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74DEE" w14:textId="61458B2B" w:rsidR="00ED622D" w:rsidRPr="00D26E17" w:rsidRDefault="00880C36" w:rsidP="00352977">
      <w:pPr>
        <w:suppressAutoHyphens/>
        <w:autoSpaceDE w:val="0"/>
        <w:autoSpaceDN w:val="0"/>
        <w:adjustRightInd w:val="0"/>
        <w:spacing w:line="360" w:lineRule="auto"/>
        <w:rPr>
          <w:b/>
          <w:lang w:val="en-GB"/>
        </w:rPr>
      </w:pPr>
      <w:r w:rsidRPr="00D26E17">
        <w:rPr>
          <w:b/>
          <w:lang w:val="en-GB"/>
        </w:rPr>
        <w:t>Supporting information</w:t>
      </w:r>
    </w:p>
    <w:p w14:paraId="660058D9" w14:textId="39DDAC05" w:rsidR="00D33E07" w:rsidRPr="00D26E17" w:rsidRDefault="00880C36" w:rsidP="00F540EA">
      <w:pPr>
        <w:suppressAutoHyphens/>
        <w:autoSpaceDE w:val="0"/>
        <w:autoSpaceDN w:val="0"/>
        <w:adjustRightInd w:val="0"/>
        <w:spacing w:line="360" w:lineRule="auto"/>
        <w:rPr>
          <w:lang w:val="en-GB"/>
        </w:rPr>
      </w:pPr>
      <w:r w:rsidRPr="00D26E17">
        <w:rPr>
          <w:b/>
          <w:lang w:val="en-GB"/>
        </w:rPr>
        <w:t>S2</w:t>
      </w:r>
      <w:r w:rsidR="00D33938" w:rsidRPr="00D26E17">
        <w:rPr>
          <w:b/>
          <w:lang w:val="en-GB"/>
        </w:rPr>
        <w:t xml:space="preserve"> </w:t>
      </w:r>
      <w:r w:rsidRPr="00D26E17">
        <w:rPr>
          <w:b/>
          <w:lang w:val="en-GB"/>
        </w:rPr>
        <w:t>Table</w:t>
      </w:r>
      <w:r w:rsidR="003B1242" w:rsidRPr="00D26E17">
        <w:rPr>
          <w:b/>
          <w:lang w:val="en-GB"/>
        </w:rPr>
        <w:t>: C</w:t>
      </w:r>
      <w:r w:rsidR="00DB64F4" w:rsidRPr="00D26E17">
        <w:rPr>
          <w:b/>
          <w:lang w:val="en-GB"/>
        </w:rPr>
        <w:t>ountries of origin</w:t>
      </w:r>
      <w:r w:rsidR="003B1242" w:rsidRPr="00D26E17">
        <w:rPr>
          <w:b/>
          <w:lang w:val="en-GB"/>
        </w:rPr>
        <w:t xml:space="preserve"> of the patients presenting at the University Hospital of Basel</w:t>
      </w:r>
    </w:p>
    <w:tbl>
      <w:tblPr>
        <w:tblW w:w="9780" w:type="dxa"/>
        <w:tblBorders>
          <w:top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567"/>
        <w:gridCol w:w="709"/>
        <w:gridCol w:w="586"/>
        <w:gridCol w:w="600"/>
        <w:gridCol w:w="534"/>
        <w:gridCol w:w="600"/>
        <w:gridCol w:w="567"/>
        <w:gridCol w:w="750"/>
        <w:gridCol w:w="654"/>
        <w:gridCol w:w="644"/>
        <w:gridCol w:w="654"/>
        <w:gridCol w:w="680"/>
      </w:tblGrid>
      <w:tr w:rsidR="00DB64F4" w:rsidRPr="00D26E17" w14:paraId="10AA923B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2242D56E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9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902B333" w14:textId="77777777" w:rsidR="00DB64F4" w:rsidRPr="00D26E17" w:rsidRDefault="00DB64F4" w:rsidP="00D3393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All patients</w:t>
            </w:r>
          </w:p>
        </w:tc>
        <w:tc>
          <w:tcPr>
            <w:tcW w:w="3949" w:type="dxa"/>
            <w:gridSpan w:val="6"/>
            <w:tcBorders>
              <w:left w:val="single" w:sz="4" w:space="0" w:color="auto"/>
            </w:tcBorders>
            <w:noWrap/>
          </w:tcPr>
          <w:p w14:paraId="77A1AE59" w14:textId="77777777" w:rsidR="00DB64F4" w:rsidRPr="00D26E17" w:rsidRDefault="00D33938" w:rsidP="00D3393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H</w:t>
            </w:r>
            <w:r w:rsidR="00DB64F4"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ospitalized patients</w:t>
            </w:r>
          </w:p>
        </w:tc>
      </w:tr>
      <w:tr w:rsidR="00DB64F4" w:rsidRPr="00D26E17" w14:paraId="5D64A240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7AB8ABAF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  <w:noWrap/>
          </w:tcPr>
          <w:p w14:paraId="199F5901" w14:textId="77777777" w:rsidR="00DB64F4" w:rsidRPr="00D26E17" w:rsidRDefault="00DB64F4" w:rsidP="00D33938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both periods</w:t>
            </w:r>
          </w:p>
        </w:tc>
        <w:tc>
          <w:tcPr>
            <w:tcW w:w="1186" w:type="dxa"/>
            <w:gridSpan w:val="2"/>
            <w:noWrap/>
          </w:tcPr>
          <w:p w14:paraId="11263BBB" w14:textId="77777777" w:rsidR="00DB64F4" w:rsidRPr="00D26E17" w:rsidRDefault="00672857" w:rsidP="00D33938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2004/0</w:t>
            </w:r>
            <w:r w:rsidR="00DB64F4" w:rsidRPr="00D26E17">
              <w:rPr>
                <w:b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noWrap/>
          </w:tcPr>
          <w:p w14:paraId="02CE298A" w14:textId="77777777" w:rsidR="00DB64F4" w:rsidRPr="00D26E17" w:rsidRDefault="00672857" w:rsidP="00D33938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2014/</w:t>
            </w:r>
            <w:r w:rsidR="00DB64F4" w:rsidRPr="00D26E17">
              <w:rPr>
                <w:b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317" w:type="dxa"/>
            <w:gridSpan w:val="2"/>
            <w:tcBorders>
              <w:left w:val="single" w:sz="4" w:space="0" w:color="auto"/>
            </w:tcBorders>
            <w:noWrap/>
          </w:tcPr>
          <w:p w14:paraId="3A1C33E1" w14:textId="77777777" w:rsidR="00DB64F4" w:rsidRPr="00D26E17" w:rsidRDefault="00DB64F4" w:rsidP="00D33938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both periods</w:t>
            </w:r>
          </w:p>
        </w:tc>
        <w:tc>
          <w:tcPr>
            <w:tcW w:w="1298" w:type="dxa"/>
            <w:gridSpan w:val="2"/>
            <w:noWrap/>
          </w:tcPr>
          <w:p w14:paraId="66FF00AD" w14:textId="77777777" w:rsidR="00DB64F4" w:rsidRPr="00D26E17" w:rsidRDefault="00672857" w:rsidP="00D33938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2004/</w:t>
            </w:r>
            <w:r w:rsidR="00DB64F4" w:rsidRPr="00D26E17">
              <w:rPr>
                <w:b/>
                <w:color w:val="000000"/>
                <w:sz w:val="20"/>
                <w:szCs w:val="20"/>
                <w:lang w:eastAsia="de-CH"/>
              </w:rPr>
              <w:t>05</w:t>
            </w:r>
          </w:p>
        </w:tc>
        <w:tc>
          <w:tcPr>
            <w:tcW w:w="1334" w:type="dxa"/>
            <w:gridSpan w:val="2"/>
            <w:noWrap/>
          </w:tcPr>
          <w:p w14:paraId="5FC9D7B2" w14:textId="77777777" w:rsidR="00DB64F4" w:rsidRPr="00D26E17" w:rsidRDefault="00672857" w:rsidP="00D33938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2014/</w:t>
            </w:r>
            <w:r w:rsidR="00DB64F4" w:rsidRPr="00D26E17">
              <w:rPr>
                <w:b/>
                <w:color w:val="000000"/>
                <w:sz w:val="20"/>
                <w:szCs w:val="20"/>
                <w:lang w:eastAsia="de-CH"/>
              </w:rPr>
              <w:t>15</w:t>
            </w:r>
          </w:p>
        </w:tc>
      </w:tr>
      <w:tr w:rsidR="00DB64F4" w:rsidRPr="00D26E17" w14:paraId="46949200" w14:textId="77777777" w:rsidTr="00D93BB3">
        <w:trPr>
          <w:trHeight w:val="283"/>
        </w:trPr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8B1623D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812BB1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119F4D3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noWrap/>
          </w:tcPr>
          <w:p w14:paraId="2762599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</w:tcPr>
          <w:p w14:paraId="03133C6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noWrap/>
          </w:tcPr>
          <w:p w14:paraId="14006F9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FC5D49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379827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</w:tcPr>
          <w:p w14:paraId="378DFDF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5D53FF0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noWrap/>
          </w:tcPr>
          <w:p w14:paraId="7A6BD91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1674BCA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1776E0A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%</w:t>
            </w:r>
          </w:p>
        </w:tc>
      </w:tr>
      <w:tr w:rsidR="00DB64F4" w:rsidRPr="00D26E17" w14:paraId="016A0812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4CB1DA19" w14:textId="77777777" w:rsidR="00DB64F4" w:rsidRPr="00D26E17" w:rsidRDefault="00DB64F4" w:rsidP="00D33938">
            <w:pPr>
              <w:spacing w:after="12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E08D197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711</w:t>
            </w:r>
          </w:p>
        </w:tc>
        <w:tc>
          <w:tcPr>
            <w:tcW w:w="709" w:type="dxa"/>
            <w:noWrap/>
          </w:tcPr>
          <w:p w14:paraId="135D65E6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586" w:type="dxa"/>
            <w:noWrap/>
          </w:tcPr>
          <w:p w14:paraId="011AEC72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195</w:t>
            </w:r>
          </w:p>
        </w:tc>
        <w:tc>
          <w:tcPr>
            <w:tcW w:w="600" w:type="dxa"/>
            <w:noWrap/>
          </w:tcPr>
          <w:p w14:paraId="00ED744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534" w:type="dxa"/>
            <w:noWrap/>
          </w:tcPr>
          <w:p w14:paraId="3091CD36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516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647A6FA9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81A8C2F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750" w:type="dxa"/>
            <w:noWrap/>
          </w:tcPr>
          <w:p w14:paraId="3D80CAE1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654" w:type="dxa"/>
            <w:noWrap/>
          </w:tcPr>
          <w:p w14:paraId="10F3F17C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644" w:type="dxa"/>
            <w:noWrap/>
          </w:tcPr>
          <w:p w14:paraId="7983CA0E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654" w:type="dxa"/>
            <w:noWrap/>
          </w:tcPr>
          <w:p w14:paraId="4FEB7B2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680" w:type="dxa"/>
            <w:noWrap/>
          </w:tcPr>
          <w:p w14:paraId="17DFD7E4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color w:val="000000"/>
                <w:sz w:val="20"/>
                <w:szCs w:val="20"/>
                <w:lang w:eastAsia="de-CH"/>
              </w:rPr>
              <w:t>100.0</w:t>
            </w:r>
          </w:p>
        </w:tc>
      </w:tr>
      <w:tr w:rsidR="00DB64F4" w:rsidRPr="00D26E17" w14:paraId="376CCE04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BC43D87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European Regio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</w:tcPr>
          <w:p w14:paraId="12795D9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14:paraId="5507CD8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7.7</w:t>
            </w:r>
          </w:p>
        </w:tc>
        <w:tc>
          <w:tcPr>
            <w:tcW w:w="586" w:type="dxa"/>
            <w:shd w:val="clear" w:color="auto" w:fill="BFBFBF" w:themeFill="background1" w:themeFillShade="BF"/>
            <w:noWrap/>
          </w:tcPr>
          <w:p w14:paraId="2764C14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</w:tcPr>
          <w:p w14:paraId="5F57D00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3.8</w:t>
            </w:r>
          </w:p>
        </w:tc>
        <w:tc>
          <w:tcPr>
            <w:tcW w:w="534" w:type="dxa"/>
            <w:shd w:val="clear" w:color="auto" w:fill="BFBFBF" w:themeFill="background1" w:themeFillShade="BF"/>
            <w:noWrap/>
          </w:tcPr>
          <w:p w14:paraId="46D58E5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09C17C1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1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</w:tcPr>
          <w:p w14:paraId="5EC3315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750" w:type="dxa"/>
            <w:shd w:val="clear" w:color="auto" w:fill="BFBFBF" w:themeFill="background1" w:themeFillShade="BF"/>
            <w:noWrap/>
          </w:tcPr>
          <w:p w14:paraId="0148910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0.2</w:t>
            </w:r>
          </w:p>
        </w:tc>
        <w:tc>
          <w:tcPr>
            <w:tcW w:w="654" w:type="dxa"/>
            <w:shd w:val="clear" w:color="auto" w:fill="BFBFBF" w:themeFill="background1" w:themeFillShade="BF"/>
            <w:noWrap/>
          </w:tcPr>
          <w:p w14:paraId="57F16D4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</w:tcPr>
          <w:p w14:paraId="63F9F03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5.6</w:t>
            </w:r>
          </w:p>
        </w:tc>
        <w:tc>
          <w:tcPr>
            <w:tcW w:w="654" w:type="dxa"/>
            <w:shd w:val="clear" w:color="auto" w:fill="BFBFBF" w:themeFill="background1" w:themeFillShade="BF"/>
            <w:noWrap/>
          </w:tcPr>
          <w:p w14:paraId="0680845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</w:tcPr>
          <w:p w14:paraId="0B61866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6.0</w:t>
            </w:r>
          </w:p>
        </w:tc>
      </w:tr>
      <w:tr w:rsidR="00DB64F4" w:rsidRPr="00D26E17" w14:paraId="0532A83C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642851AF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Turke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9D2856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709" w:type="dxa"/>
            <w:noWrap/>
          </w:tcPr>
          <w:p w14:paraId="1C55CB8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586" w:type="dxa"/>
            <w:noWrap/>
          </w:tcPr>
          <w:p w14:paraId="226D58D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600" w:type="dxa"/>
            <w:noWrap/>
          </w:tcPr>
          <w:p w14:paraId="57F66B2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3.8</w:t>
            </w:r>
          </w:p>
        </w:tc>
        <w:tc>
          <w:tcPr>
            <w:tcW w:w="534" w:type="dxa"/>
            <w:noWrap/>
          </w:tcPr>
          <w:p w14:paraId="237892D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63A6821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5D8D45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50" w:type="dxa"/>
            <w:noWrap/>
          </w:tcPr>
          <w:p w14:paraId="6A55F0D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8</w:t>
            </w:r>
          </w:p>
        </w:tc>
        <w:tc>
          <w:tcPr>
            <w:tcW w:w="654" w:type="dxa"/>
            <w:noWrap/>
          </w:tcPr>
          <w:p w14:paraId="7E05DBB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44" w:type="dxa"/>
            <w:noWrap/>
          </w:tcPr>
          <w:p w14:paraId="41CA293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3.3</w:t>
            </w:r>
          </w:p>
        </w:tc>
        <w:tc>
          <w:tcPr>
            <w:tcW w:w="654" w:type="dxa"/>
            <w:noWrap/>
          </w:tcPr>
          <w:p w14:paraId="039BC5A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09FB352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127727CF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036CA678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Bulgar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A3B048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709" w:type="dxa"/>
            <w:noWrap/>
          </w:tcPr>
          <w:p w14:paraId="452AE04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586" w:type="dxa"/>
            <w:noWrap/>
          </w:tcPr>
          <w:p w14:paraId="18EAE73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600" w:type="dxa"/>
            <w:noWrap/>
          </w:tcPr>
          <w:p w14:paraId="06B550F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.7</w:t>
            </w:r>
          </w:p>
        </w:tc>
        <w:tc>
          <w:tcPr>
            <w:tcW w:w="534" w:type="dxa"/>
            <w:noWrap/>
          </w:tcPr>
          <w:p w14:paraId="74F01D1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3A9839B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CEB1D2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50" w:type="dxa"/>
            <w:noWrap/>
          </w:tcPr>
          <w:p w14:paraId="62CB900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.6</w:t>
            </w:r>
          </w:p>
        </w:tc>
        <w:tc>
          <w:tcPr>
            <w:tcW w:w="654" w:type="dxa"/>
            <w:noWrap/>
          </w:tcPr>
          <w:p w14:paraId="366060F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44" w:type="dxa"/>
            <w:noWrap/>
          </w:tcPr>
          <w:p w14:paraId="2A758F9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.6</w:t>
            </w:r>
          </w:p>
        </w:tc>
        <w:tc>
          <w:tcPr>
            <w:tcW w:w="654" w:type="dxa"/>
            <w:noWrap/>
          </w:tcPr>
          <w:p w14:paraId="7B12913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12599A0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1A005CEE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003EF031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Kosovo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9913FE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709" w:type="dxa"/>
            <w:noWrap/>
          </w:tcPr>
          <w:p w14:paraId="244E1C7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586" w:type="dxa"/>
            <w:noWrap/>
          </w:tcPr>
          <w:p w14:paraId="63A6363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7A7AD3C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551A675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70FB080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696F36A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50" w:type="dxa"/>
            <w:noWrap/>
          </w:tcPr>
          <w:p w14:paraId="6A907D4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654" w:type="dxa"/>
            <w:noWrap/>
          </w:tcPr>
          <w:p w14:paraId="442414F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37453CB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763640E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80" w:type="dxa"/>
            <w:noWrap/>
          </w:tcPr>
          <w:p w14:paraId="1A646EE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5</w:t>
            </w:r>
          </w:p>
        </w:tc>
      </w:tr>
      <w:tr w:rsidR="00DB64F4" w:rsidRPr="00D26E17" w14:paraId="2C333ACC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1AF9E058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Georg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F20473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09" w:type="dxa"/>
            <w:noWrap/>
          </w:tcPr>
          <w:p w14:paraId="1457F79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586" w:type="dxa"/>
            <w:noWrap/>
          </w:tcPr>
          <w:p w14:paraId="0DC359E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00" w:type="dxa"/>
            <w:noWrap/>
          </w:tcPr>
          <w:p w14:paraId="1A5D46F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534" w:type="dxa"/>
            <w:noWrap/>
          </w:tcPr>
          <w:p w14:paraId="07784D3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2D372ED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90DC61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50" w:type="dxa"/>
            <w:noWrap/>
          </w:tcPr>
          <w:p w14:paraId="6075A9E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654" w:type="dxa"/>
            <w:noWrap/>
          </w:tcPr>
          <w:p w14:paraId="1D04410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473EE31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529B8CE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80" w:type="dxa"/>
            <w:noWrap/>
          </w:tcPr>
          <w:p w14:paraId="34794AB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DB64F4" w:rsidRPr="00D26E17" w14:paraId="2A76604A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44637D6D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Serb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7CF85D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09" w:type="dxa"/>
            <w:noWrap/>
          </w:tcPr>
          <w:p w14:paraId="2F4EF26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586" w:type="dxa"/>
            <w:noWrap/>
          </w:tcPr>
          <w:p w14:paraId="02B757E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noWrap/>
          </w:tcPr>
          <w:p w14:paraId="4EB5038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534" w:type="dxa"/>
            <w:noWrap/>
          </w:tcPr>
          <w:p w14:paraId="11542EA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658D9AE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47C3D2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50" w:type="dxa"/>
            <w:noWrap/>
          </w:tcPr>
          <w:p w14:paraId="2D43B61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54" w:type="dxa"/>
            <w:noWrap/>
          </w:tcPr>
          <w:p w14:paraId="19ADB34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4" w:type="dxa"/>
            <w:noWrap/>
          </w:tcPr>
          <w:p w14:paraId="37C273B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.7</w:t>
            </w:r>
          </w:p>
        </w:tc>
        <w:tc>
          <w:tcPr>
            <w:tcW w:w="654" w:type="dxa"/>
            <w:noWrap/>
          </w:tcPr>
          <w:p w14:paraId="39DF238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80" w:type="dxa"/>
            <w:noWrap/>
          </w:tcPr>
          <w:p w14:paraId="4062D44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DB64F4" w:rsidRPr="00D26E17" w14:paraId="02A0364C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1A58CF13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Alban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C0CDDB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709" w:type="dxa"/>
            <w:noWrap/>
          </w:tcPr>
          <w:p w14:paraId="74A2E98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586" w:type="dxa"/>
            <w:noWrap/>
          </w:tcPr>
          <w:p w14:paraId="28E5F2C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noWrap/>
          </w:tcPr>
          <w:p w14:paraId="189EA2C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534" w:type="dxa"/>
            <w:noWrap/>
          </w:tcPr>
          <w:p w14:paraId="18D70C1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0CF70AB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C6227A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50" w:type="dxa"/>
            <w:noWrap/>
          </w:tcPr>
          <w:p w14:paraId="5C990FF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654" w:type="dxa"/>
            <w:noWrap/>
          </w:tcPr>
          <w:p w14:paraId="77060A6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4" w:type="dxa"/>
            <w:noWrap/>
          </w:tcPr>
          <w:p w14:paraId="3DCB3BC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54" w:type="dxa"/>
            <w:noWrap/>
          </w:tcPr>
          <w:p w14:paraId="38C06FF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80" w:type="dxa"/>
            <w:noWrap/>
          </w:tcPr>
          <w:p w14:paraId="4995606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DB64F4" w:rsidRPr="00D26E17" w14:paraId="4DCD6149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574FC425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Russ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2A24A4A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09" w:type="dxa"/>
            <w:noWrap/>
          </w:tcPr>
          <w:p w14:paraId="5ACE342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86" w:type="dxa"/>
            <w:noWrap/>
          </w:tcPr>
          <w:p w14:paraId="33B4661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2ABD154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32E578D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2858BCB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6F4CD40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50" w:type="dxa"/>
            <w:noWrap/>
          </w:tcPr>
          <w:p w14:paraId="716F140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54" w:type="dxa"/>
            <w:noWrap/>
          </w:tcPr>
          <w:p w14:paraId="4D60BB7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1303C8F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1341DA0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80" w:type="dxa"/>
            <w:noWrap/>
          </w:tcPr>
          <w:p w14:paraId="605591F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9</w:t>
            </w:r>
          </w:p>
        </w:tc>
      </w:tr>
      <w:tr w:rsidR="00DB64F4" w:rsidRPr="00D26E17" w14:paraId="65F967FA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5B19FBF8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Macedon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EE439C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09" w:type="dxa"/>
            <w:noWrap/>
          </w:tcPr>
          <w:p w14:paraId="648860B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586" w:type="dxa"/>
            <w:noWrap/>
          </w:tcPr>
          <w:p w14:paraId="5EF3A19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438A74B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31AC9B6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45D268C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4097FA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50" w:type="dxa"/>
            <w:noWrap/>
          </w:tcPr>
          <w:p w14:paraId="6B72940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654" w:type="dxa"/>
            <w:noWrap/>
          </w:tcPr>
          <w:p w14:paraId="25A5245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4B6FCAC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1AC36F2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80" w:type="dxa"/>
            <w:noWrap/>
          </w:tcPr>
          <w:p w14:paraId="568C788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5</w:t>
            </w:r>
          </w:p>
        </w:tc>
      </w:tr>
      <w:tr w:rsidR="00DB64F4" w:rsidRPr="00D26E17" w14:paraId="12539036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2C16C8D9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Belaru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123FD4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09" w:type="dxa"/>
            <w:noWrap/>
          </w:tcPr>
          <w:p w14:paraId="5CB9765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586" w:type="dxa"/>
            <w:noWrap/>
          </w:tcPr>
          <w:p w14:paraId="51FD119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noWrap/>
          </w:tcPr>
          <w:p w14:paraId="74989F1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534" w:type="dxa"/>
            <w:noWrap/>
          </w:tcPr>
          <w:p w14:paraId="1E1B983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23AB104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49C6AA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50" w:type="dxa"/>
            <w:noWrap/>
          </w:tcPr>
          <w:p w14:paraId="2FB37F7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654" w:type="dxa"/>
            <w:noWrap/>
          </w:tcPr>
          <w:p w14:paraId="142E2ED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4" w:type="dxa"/>
            <w:noWrap/>
          </w:tcPr>
          <w:p w14:paraId="4AC76E1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54" w:type="dxa"/>
            <w:noWrap/>
          </w:tcPr>
          <w:p w14:paraId="5FD7DBA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80" w:type="dxa"/>
            <w:noWrap/>
          </w:tcPr>
          <w:p w14:paraId="771240F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DB64F4" w:rsidRPr="00D26E17" w14:paraId="7FFC3E10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2AD035EB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Bosnia-Herzegovin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10B14B1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09" w:type="dxa"/>
            <w:noWrap/>
          </w:tcPr>
          <w:p w14:paraId="7C9A9F9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586" w:type="dxa"/>
            <w:noWrap/>
          </w:tcPr>
          <w:p w14:paraId="52E8ABA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430E438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1541FA7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1F32B8A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7E3413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644B18E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3006477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7BF1080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68CF012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686B85E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76BE8A18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0AE5DB89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Armen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2F23C3A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09" w:type="dxa"/>
            <w:noWrap/>
          </w:tcPr>
          <w:p w14:paraId="0A15AFF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86" w:type="dxa"/>
            <w:noWrap/>
          </w:tcPr>
          <w:p w14:paraId="7D0B74F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3B92D4F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0B01BCA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5CAF759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23DEAC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2C65C45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572A1FD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0614339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500C732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08A9D78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3815D5B4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06C4A712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Hungar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14A03D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09" w:type="dxa"/>
            <w:noWrap/>
          </w:tcPr>
          <w:p w14:paraId="4F81AEE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586" w:type="dxa"/>
            <w:noWrap/>
          </w:tcPr>
          <w:p w14:paraId="3D1F104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6BBF8CF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2E90BE0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01D6A64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22B4B65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09C3562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25CD42B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4E85BF9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7C151FB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516F5B7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3572DF0B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38B42791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Lithuan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25EC2F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09" w:type="dxa"/>
            <w:noWrap/>
          </w:tcPr>
          <w:p w14:paraId="386A36A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586" w:type="dxa"/>
            <w:noWrap/>
          </w:tcPr>
          <w:p w14:paraId="5DC0667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3928828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6223786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05D037E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1FFD833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5BA0B1B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3ECDE12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7B42F5F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52E4224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15032A1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052AC050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12E37A4C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Azerbaij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BD76C2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525D1D5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593C42A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77D6515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73FB71C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10491D8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FFEF1C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528F27E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58FBA2D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48A3C41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4DA75F7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2906CE7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75D7594A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542068D2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Chechen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A621D1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2104307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38C4F99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77A6CE1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553D652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2F5F764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C49FA4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3D1275B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083BC3A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77CEB2E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4FB1B60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6FA05B3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7D6DDF25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61895AB3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Croat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6D6977B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0223916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298D430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2B51490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686A4D3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5121AE2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14238A6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32806E2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040E898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3CBE3B0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68EB96F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310A911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1593A908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7B1697EE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Moldav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2CCF91A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321387D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324E0FB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77BE324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569ABFB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09BA33C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761917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05166E3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488E90E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205A3A8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4084E90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45EC4EB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5B1F2B5B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5CC84B61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Roman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B00C04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36DD16D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5AC1448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436E47B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78C1B6B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3A8C04D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28A19A8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5AB1BCE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6FA9BD6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5DD48C3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3E14B60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80" w:type="dxa"/>
            <w:noWrap/>
          </w:tcPr>
          <w:p w14:paraId="3B9841C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DB64F4" w:rsidRPr="00D26E17" w14:paraId="2306F81F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55CF1C45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Slovak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57C779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130453E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2814081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2387D45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2CE8FF7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019D627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DD7D1E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2B9BDD1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157C8DD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665B075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4D35E26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273B24F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3C15AC50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5D697A8D" w14:textId="77777777" w:rsidR="00DB64F4" w:rsidRPr="00D26E17" w:rsidRDefault="00DB64F4" w:rsidP="00D33938">
            <w:pPr>
              <w:spacing w:after="12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Ukrain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28F6364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41E4C9F2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012421DC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62339956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708E5CB8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2087FA67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1B9E0920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18D0E3F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20C59428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56D182D2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3E948649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62F069BF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34DB6866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680506E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Eastern Mediterranean Regio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</w:tcPr>
          <w:p w14:paraId="239A5DD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14:paraId="740F88D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4.5</w:t>
            </w:r>
          </w:p>
        </w:tc>
        <w:tc>
          <w:tcPr>
            <w:tcW w:w="586" w:type="dxa"/>
            <w:shd w:val="clear" w:color="auto" w:fill="BFBFBF" w:themeFill="background1" w:themeFillShade="BF"/>
            <w:noWrap/>
          </w:tcPr>
          <w:p w14:paraId="1301FB6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</w:tcPr>
          <w:p w14:paraId="4E172B2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2.8</w:t>
            </w:r>
          </w:p>
        </w:tc>
        <w:tc>
          <w:tcPr>
            <w:tcW w:w="534" w:type="dxa"/>
            <w:shd w:val="clear" w:color="auto" w:fill="BFBFBF" w:themeFill="background1" w:themeFillShade="BF"/>
            <w:noWrap/>
          </w:tcPr>
          <w:p w14:paraId="69E098D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853759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</w:tcPr>
          <w:p w14:paraId="64D3491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750" w:type="dxa"/>
            <w:shd w:val="clear" w:color="auto" w:fill="BFBFBF" w:themeFill="background1" w:themeFillShade="BF"/>
            <w:noWrap/>
          </w:tcPr>
          <w:p w14:paraId="18A807B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.1</w:t>
            </w:r>
          </w:p>
        </w:tc>
        <w:tc>
          <w:tcPr>
            <w:tcW w:w="654" w:type="dxa"/>
            <w:shd w:val="clear" w:color="auto" w:fill="BFBFBF" w:themeFill="background1" w:themeFillShade="BF"/>
            <w:noWrap/>
          </w:tcPr>
          <w:p w14:paraId="013DDEB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</w:tcPr>
          <w:p w14:paraId="3D94D78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.6</w:t>
            </w:r>
          </w:p>
        </w:tc>
        <w:tc>
          <w:tcPr>
            <w:tcW w:w="654" w:type="dxa"/>
            <w:shd w:val="clear" w:color="auto" w:fill="BFBFBF" w:themeFill="background1" w:themeFillShade="BF"/>
            <w:noWrap/>
          </w:tcPr>
          <w:p w14:paraId="121D753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</w:tcPr>
          <w:p w14:paraId="0F25B69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4.8</w:t>
            </w:r>
          </w:p>
        </w:tc>
      </w:tr>
      <w:tr w:rsidR="00DB64F4" w:rsidRPr="00D26E17" w14:paraId="1DC182E9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6040CFD8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Syr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172738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709" w:type="dxa"/>
            <w:noWrap/>
          </w:tcPr>
          <w:p w14:paraId="0EC7B92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586" w:type="dxa"/>
            <w:noWrap/>
          </w:tcPr>
          <w:p w14:paraId="1F16A0E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4226827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5A673DC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45BA10D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E2543F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50" w:type="dxa"/>
            <w:noWrap/>
          </w:tcPr>
          <w:p w14:paraId="46ACA96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.3</w:t>
            </w:r>
          </w:p>
        </w:tc>
        <w:tc>
          <w:tcPr>
            <w:tcW w:w="654" w:type="dxa"/>
            <w:noWrap/>
          </w:tcPr>
          <w:p w14:paraId="68ECA6D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59CA7E8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486589E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80" w:type="dxa"/>
            <w:noWrap/>
          </w:tcPr>
          <w:p w14:paraId="7A68B3A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9.9</w:t>
            </w:r>
          </w:p>
        </w:tc>
      </w:tr>
      <w:tr w:rsidR="00DB64F4" w:rsidRPr="00D26E17" w14:paraId="4B5B1A1B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23C7EBC1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Iraq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7AC0D0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709" w:type="dxa"/>
            <w:noWrap/>
          </w:tcPr>
          <w:p w14:paraId="2E7D7F9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7</w:t>
            </w:r>
          </w:p>
        </w:tc>
        <w:tc>
          <w:tcPr>
            <w:tcW w:w="586" w:type="dxa"/>
            <w:noWrap/>
          </w:tcPr>
          <w:p w14:paraId="1F93C15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00" w:type="dxa"/>
            <w:noWrap/>
          </w:tcPr>
          <w:p w14:paraId="026CA3B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.2</w:t>
            </w:r>
          </w:p>
        </w:tc>
        <w:tc>
          <w:tcPr>
            <w:tcW w:w="534" w:type="dxa"/>
            <w:noWrap/>
          </w:tcPr>
          <w:p w14:paraId="1CD0473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7D47FBB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D9189C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50" w:type="dxa"/>
            <w:noWrap/>
          </w:tcPr>
          <w:p w14:paraId="63607F5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654" w:type="dxa"/>
            <w:noWrap/>
          </w:tcPr>
          <w:p w14:paraId="080164A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4" w:type="dxa"/>
            <w:noWrap/>
          </w:tcPr>
          <w:p w14:paraId="38800C4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54" w:type="dxa"/>
            <w:noWrap/>
          </w:tcPr>
          <w:p w14:paraId="2364BC7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6A9E060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6AE376E1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0105618B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Somal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67BBBE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709" w:type="dxa"/>
            <w:noWrap/>
          </w:tcPr>
          <w:p w14:paraId="13E485C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586" w:type="dxa"/>
            <w:noWrap/>
          </w:tcPr>
          <w:p w14:paraId="40ED081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605B802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314FCA9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5D1C7AD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28A2795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7C156DD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5D22F71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216F0E0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3C7A952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80" w:type="dxa"/>
            <w:noWrap/>
          </w:tcPr>
          <w:p w14:paraId="45B9259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DB64F4" w:rsidRPr="00D26E17" w14:paraId="4E171FBE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335486F5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Afghanist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CCA2A2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09" w:type="dxa"/>
            <w:noWrap/>
          </w:tcPr>
          <w:p w14:paraId="02C059D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586" w:type="dxa"/>
            <w:noWrap/>
          </w:tcPr>
          <w:p w14:paraId="284332A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noWrap/>
          </w:tcPr>
          <w:p w14:paraId="34FABDD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34" w:type="dxa"/>
            <w:noWrap/>
          </w:tcPr>
          <w:p w14:paraId="12526A3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7EC1191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0EC7D2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1B89BC9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0E15105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59210D3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6404932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1E8E246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23EEE603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682988D3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Tunis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1C72E77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709" w:type="dxa"/>
            <w:noWrap/>
          </w:tcPr>
          <w:p w14:paraId="7F26676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586" w:type="dxa"/>
            <w:noWrap/>
          </w:tcPr>
          <w:p w14:paraId="7F5A4DA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4661311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19A444B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4DEC539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E502D3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64E34A8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7EAF1C0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1ED3CDA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3E84683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789FC25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53F98202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1EFABE4F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Morocco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14639F8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09" w:type="dxa"/>
            <w:noWrap/>
          </w:tcPr>
          <w:p w14:paraId="4CEC258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586" w:type="dxa"/>
            <w:noWrap/>
          </w:tcPr>
          <w:p w14:paraId="1A67C4C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noWrap/>
          </w:tcPr>
          <w:p w14:paraId="19F56E0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34" w:type="dxa"/>
            <w:noWrap/>
          </w:tcPr>
          <w:p w14:paraId="778B951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40E30E7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61AF8C6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50" w:type="dxa"/>
            <w:noWrap/>
          </w:tcPr>
          <w:p w14:paraId="26A93D3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654" w:type="dxa"/>
            <w:noWrap/>
          </w:tcPr>
          <w:p w14:paraId="459DD72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5354804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6BCB41E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80" w:type="dxa"/>
            <w:noWrap/>
          </w:tcPr>
          <w:p w14:paraId="6FACD1C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DB64F4" w:rsidRPr="00D26E17" w14:paraId="3DE17E76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25FD6D28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Liby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65156A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09" w:type="dxa"/>
            <w:noWrap/>
          </w:tcPr>
          <w:p w14:paraId="7974E95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86" w:type="dxa"/>
            <w:noWrap/>
          </w:tcPr>
          <w:p w14:paraId="1529088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noWrap/>
          </w:tcPr>
          <w:p w14:paraId="6237D21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534" w:type="dxa"/>
            <w:noWrap/>
          </w:tcPr>
          <w:p w14:paraId="1282BF8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3CFA605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6C4F536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50" w:type="dxa"/>
            <w:noWrap/>
          </w:tcPr>
          <w:p w14:paraId="3A3EA5A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54" w:type="dxa"/>
            <w:noWrap/>
          </w:tcPr>
          <w:p w14:paraId="1065C36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4" w:type="dxa"/>
            <w:noWrap/>
          </w:tcPr>
          <w:p w14:paraId="2B06D23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54" w:type="dxa"/>
            <w:noWrap/>
          </w:tcPr>
          <w:p w14:paraId="3FBB428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80" w:type="dxa"/>
            <w:noWrap/>
          </w:tcPr>
          <w:p w14:paraId="0DF2FD0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5</w:t>
            </w:r>
          </w:p>
        </w:tc>
      </w:tr>
      <w:tr w:rsidR="00DB64F4" w:rsidRPr="00D26E17" w14:paraId="52AE6E05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0EBD3FF3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Sud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D4B00E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09" w:type="dxa"/>
            <w:noWrap/>
          </w:tcPr>
          <w:p w14:paraId="116E7D8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586" w:type="dxa"/>
            <w:noWrap/>
          </w:tcPr>
          <w:p w14:paraId="56D2753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noWrap/>
          </w:tcPr>
          <w:p w14:paraId="62E6A7C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34" w:type="dxa"/>
            <w:noWrap/>
          </w:tcPr>
          <w:p w14:paraId="45BF420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5553E97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F316B6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75F2261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65ABE16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0DF2E3F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3A1F5EE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6087BEC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6FB8BF45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08BFA996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West Bank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BD984F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09" w:type="dxa"/>
            <w:noWrap/>
          </w:tcPr>
          <w:p w14:paraId="22CE7DF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586" w:type="dxa"/>
            <w:noWrap/>
          </w:tcPr>
          <w:p w14:paraId="66C2B00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noWrap/>
          </w:tcPr>
          <w:p w14:paraId="55E8448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34" w:type="dxa"/>
            <w:noWrap/>
          </w:tcPr>
          <w:p w14:paraId="4A99C12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0794451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E2B859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46B0732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7A3D963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27B7FAD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581FF67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5D3FB2B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4F64A9A1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1D8EA644" w14:textId="77777777" w:rsidR="00DB64F4" w:rsidRPr="00D26E17" w:rsidRDefault="00DB64F4" w:rsidP="00D33938">
            <w:pPr>
              <w:spacing w:after="12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Pakist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48D3D46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39744D3E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3DC420CF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282B848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28874ADE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694FDFBE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8476599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261175CD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06E0FD70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00675B80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182DFE9E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378DA0F5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26FF836F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3CC749B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South-East Asia Regio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</w:tcPr>
          <w:p w14:paraId="35A2467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14:paraId="2D75E2C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5</w:t>
            </w:r>
          </w:p>
        </w:tc>
        <w:tc>
          <w:tcPr>
            <w:tcW w:w="586" w:type="dxa"/>
            <w:shd w:val="clear" w:color="auto" w:fill="BFBFBF" w:themeFill="background1" w:themeFillShade="BF"/>
            <w:noWrap/>
          </w:tcPr>
          <w:p w14:paraId="1E89B1D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</w:tcPr>
          <w:p w14:paraId="2377DB1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534" w:type="dxa"/>
            <w:shd w:val="clear" w:color="auto" w:fill="BFBFBF" w:themeFill="background1" w:themeFillShade="BF"/>
            <w:noWrap/>
          </w:tcPr>
          <w:p w14:paraId="481C1F3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79E5C35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</w:tcPr>
          <w:p w14:paraId="7E82C17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50" w:type="dxa"/>
            <w:shd w:val="clear" w:color="auto" w:fill="BFBFBF" w:themeFill="background1" w:themeFillShade="BF"/>
            <w:noWrap/>
          </w:tcPr>
          <w:p w14:paraId="794486D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54" w:type="dxa"/>
            <w:shd w:val="clear" w:color="auto" w:fill="BFBFBF" w:themeFill="background1" w:themeFillShade="BF"/>
            <w:noWrap/>
          </w:tcPr>
          <w:p w14:paraId="54F597C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</w:tcPr>
          <w:p w14:paraId="6CCCBDF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shd w:val="clear" w:color="auto" w:fill="BFBFBF" w:themeFill="background1" w:themeFillShade="BF"/>
            <w:noWrap/>
          </w:tcPr>
          <w:p w14:paraId="05A1165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</w:tcPr>
          <w:p w14:paraId="0FE388B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9</w:t>
            </w:r>
          </w:p>
        </w:tc>
      </w:tr>
      <w:tr w:rsidR="00DB64F4" w:rsidRPr="00D26E17" w14:paraId="2AF7A632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3361F558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Sri Lank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00DF76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09" w:type="dxa"/>
            <w:noWrap/>
          </w:tcPr>
          <w:p w14:paraId="42D8FA5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586" w:type="dxa"/>
            <w:noWrap/>
          </w:tcPr>
          <w:p w14:paraId="1909BAB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noWrap/>
          </w:tcPr>
          <w:p w14:paraId="254D052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34" w:type="dxa"/>
            <w:noWrap/>
          </w:tcPr>
          <w:p w14:paraId="16CA862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728849D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186DE7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50" w:type="dxa"/>
            <w:noWrap/>
          </w:tcPr>
          <w:p w14:paraId="5E10FE7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654" w:type="dxa"/>
            <w:noWrap/>
          </w:tcPr>
          <w:p w14:paraId="4CFE7AC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59B9584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367C347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80" w:type="dxa"/>
            <w:noWrap/>
          </w:tcPr>
          <w:p w14:paraId="55F4CA0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7</w:t>
            </w:r>
          </w:p>
        </w:tc>
      </w:tr>
      <w:tr w:rsidR="00DB64F4" w:rsidRPr="00D26E17" w14:paraId="75E60193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79AF875B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Banglades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DE89AE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3F8C737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0A35FE9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5473907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707ACB6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31D9E68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F6E17E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0D987FC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2E6A638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427956B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44014D9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80" w:type="dxa"/>
            <w:noWrap/>
          </w:tcPr>
          <w:p w14:paraId="0109F41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DB64F4" w:rsidRPr="00D26E17" w14:paraId="17DD140D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13D761D6" w14:textId="77777777" w:rsidR="00DB64F4" w:rsidRPr="00D26E17" w:rsidRDefault="00DB64F4" w:rsidP="00D33938">
            <w:pPr>
              <w:spacing w:after="12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Ind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8D1104E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176B57B5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0C10664A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6C30ECD0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2BF9CFCA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29A54556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461BC9F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748E0B6E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08597BD7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6BF0AAC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0AD3FBDF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01724566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74340132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75700D5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Western Pacific Regio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</w:tcPr>
          <w:p w14:paraId="7FC79CA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14:paraId="27D13D0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586" w:type="dxa"/>
            <w:shd w:val="clear" w:color="auto" w:fill="BFBFBF" w:themeFill="background1" w:themeFillShade="BF"/>
            <w:noWrap/>
          </w:tcPr>
          <w:p w14:paraId="211FC22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shd w:val="clear" w:color="auto" w:fill="BFBFBF" w:themeFill="background1" w:themeFillShade="BF"/>
            <w:noWrap/>
          </w:tcPr>
          <w:p w14:paraId="5A687FB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534" w:type="dxa"/>
            <w:shd w:val="clear" w:color="auto" w:fill="BFBFBF" w:themeFill="background1" w:themeFillShade="BF"/>
            <w:noWrap/>
          </w:tcPr>
          <w:p w14:paraId="75F7E9F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42D69C5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</w:tcPr>
          <w:p w14:paraId="3E379A4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50" w:type="dxa"/>
            <w:shd w:val="clear" w:color="auto" w:fill="BFBFBF" w:themeFill="background1" w:themeFillShade="BF"/>
            <w:noWrap/>
          </w:tcPr>
          <w:p w14:paraId="7626813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0</w:t>
            </w:r>
          </w:p>
        </w:tc>
        <w:tc>
          <w:tcPr>
            <w:tcW w:w="654" w:type="dxa"/>
            <w:shd w:val="clear" w:color="auto" w:fill="BFBFBF" w:themeFill="background1" w:themeFillShade="BF"/>
            <w:noWrap/>
          </w:tcPr>
          <w:p w14:paraId="3E38ED2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</w:tcPr>
          <w:p w14:paraId="28EE017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54" w:type="dxa"/>
            <w:shd w:val="clear" w:color="auto" w:fill="BFBFBF" w:themeFill="background1" w:themeFillShade="BF"/>
            <w:noWrap/>
          </w:tcPr>
          <w:p w14:paraId="4DBA794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</w:tcPr>
          <w:p w14:paraId="05CBBD9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7</w:t>
            </w:r>
          </w:p>
        </w:tc>
      </w:tr>
      <w:tr w:rsidR="00DB64F4" w:rsidRPr="00D26E17" w14:paraId="0B2B4CF9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0A1ECABC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China (incl. Tibet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A54539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709" w:type="dxa"/>
            <w:noWrap/>
          </w:tcPr>
          <w:p w14:paraId="70183BD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586" w:type="dxa"/>
            <w:noWrap/>
          </w:tcPr>
          <w:p w14:paraId="6CBBD14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noWrap/>
          </w:tcPr>
          <w:p w14:paraId="7C59C4C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534" w:type="dxa"/>
            <w:noWrap/>
          </w:tcPr>
          <w:p w14:paraId="1ADFC51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1599BEE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63C934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50" w:type="dxa"/>
            <w:noWrap/>
          </w:tcPr>
          <w:p w14:paraId="1CEC01D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54" w:type="dxa"/>
            <w:noWrap/>
          </w:tcPr>
          <w:p w14:paraId="250E405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2EC5F5E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7B78A67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80" w:type="dxa"/>
            <w:noWrap/>
          </w:tcPr>
          <w:p w14:paraId="5E98135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7</w:t>
            </w:r>
          </w:p>
        </w:tc>
      </w:tr>
      <w:tr w:rsidR="00DB64F4" w:rsidRPr="00D26E17" w14:paraId="11D7C174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1734A7CE" w14:textId="77777777" w:rsidR="00DB64F4" w:rsidRPr="00D26E17" w:rsidRDefault="00DB64F4" w:rsidP="00D33938">
            <w:pPr>
              <w:spacing w:after="12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Mongol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A1637EA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216C010C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4770F88F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53FC5F90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13EAFA72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3896A6CE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689F9F1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76464280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0072324C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38004296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7D07381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18FF366D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7591A7B0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shd w:val="clear" w:color="auto" w:fill="BFBFBF"/>
            <w:noWrap/>
          </w:tcPr>
          <w:p w14:paraId="1D25280E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lastRenderedPageBreak/>
              <w:t>African Regio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/>
            <w:noWrap/>
          </w:tcPr>
          <w:p w14:paraId="357E5B4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77</w:t>
            </w:r>
          </w:p>
        </w:tc>
        <w:tc>
          <w:tcPr>
            <w:tcW w:w="709" w:type="dxa"/>
            <w:shd w:val="clear" w:color="auto" w:fill="BFBFBF"/>
            <w:noWrap/>
          </w:tcPr>
          <w:p w14:paraId="4B819E5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4.9</w:t>
            </w:r>
          </w:p>
        </w:tc>
        <w:tc>
          <w:tcPr>
            <w:tcW w:w="586" w:type="dxa"/>
            <w:shd w:val="clear" w:color="auto" w:fill="BFBFBF"/>
            <w:noWrap/>
          </w:tcPr>
          <w:p w14:paraId="46A47C1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00" w:type="dxa"/>
            <w:shd w:val="clear" w:color="auto" w:fill="BFBFBF"/>
            <w:noWrap/>
          </w:tcPr>
          <w:p w14:paraId="2F3994A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1</w:t>
            </w:r>
          </w:p>
        </w:tc>
        <w:tc>
          <w:tcPr>
            <w:tcW w:w="534" w:type="dxa"/>
            <w:shd w:val="clear" w:color="auto" w:fill="BFBFBF"/>
            <w:noWrap/>
          </w:tcPr>
          <w:p w14:paraId="4F08FF7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69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BFBFBF"/>
            <w:noWrap/>
          </w:tcPr>
          <w:p w14:paraId="273D83E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2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/>
            <w:noWrap/>
          </w:tcPr>
          <w:p w14:paraId="7DF9D83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750" w:type="dxa"/>
            <w:shd w:val="clear" w:color="auto" w:fill="BFBFBF"/>
            <w:noWrap/>
          </w:tcPr>
          <w:p w14:paraId="74E8584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6.5</w:t>
            </w:r>
          </w:p>
        </w:tc>
        <w:tc>
          <w:tcPr>
            <w:tcW w:w="654" w:type="dxa"/>
            <w:shd w:val="clear" w:color="auto" w:fill="BFBFBF"/>
            <w:noWrap/>
          </w:tcPr>
          <w:p w14:paraId="10903CF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4" w:type="dxa"/>
            <w:shd w:val="clear" w:color="auto" w:fill="BFBFBF"/>
            <w:noWrap/>
          </w:tcPr>
          <w:p w14:paraId="087EC19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54" w:type="dxa"/>
            <w:shd w:val="clear" w:color="auto" w:fill="BFBFBF"/>
            <w:noWrap/>
          </w:tcPr>
          <w:p w14:paraId="01D5A81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680" w:type="dxa"/>
            <w:shd w:val="clear" w:color="auto" w:fill="BFBFBF"/>
            <w:noWrap/>
          </w:tcPr>
          <w:p w14:paraId="7C9EDD0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4.3</w:t>
            </w:r>
          </w:p>
        </w:tc>
      </w:tr>
      <w:tr w:rsidR="00DB64F4" w:rsidRPr="00D26E17" w14:paraId="51E23523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6FDAF58F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Eritre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E0B5B1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4</w:t>
            </w:r>
          </w:p>
        </w:tc>
        <w:tc>
          <w:tcPr>
            <w:tcW w:w="709" w:type="dxa"/>
            <w:noWrap/>
          </w:tcPr>
          <w:p w14:paraId="54B19F9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1.7</w:t>
            </w:r>
          </w:p>
        </w:tc>
        <w:tc>
          <w:tcPr>
            <w:tcW w:w="586" w:type="dxa"/>
            <w:noWrap/>
          </w:tcPr>
          <w:p w14:paraId="3D43A2A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66C452E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14AD97D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54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62A74C8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9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730AC9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750" w:type="dxa"/>
            <w:noWrap/>
          </w:tcPr>
          <w:p w14:paraId="31590D5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4.1</w:t>
            </w:r>
          </w:p>
        </w:tc>
        <w:tc>
          <w:tcPr>
            <w:tcW w:w="654" w:type="dxa"/>
            <w:noWrap/>
          </w:tcPr>
          <w:p w14:paraId="4062AF0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24E2991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241885A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680" w:type="dxa"/>
            <w:noWrap/>
          </w:tcPr>
          <w:p w14:paraId="5BCC90F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3.1</w:t>
            </w:r>
          </w:p>
        </w:tc>
      </w:tr>
      <w:tr w:rsidR="00DB64F4" w:rsidRPr="00D26E17" w14:paraId="3B9AB0E1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6E1D5EA6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Niger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7C4E57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09" w:type="dxa"/>
            <w:noWrap/>
          </w:tcPr>
          <w:p w14:paraId="57A3D41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86" w:type="dxa"/>
            <w:noWrap/>
          </w:tcPr>
          <w:p w14:paraId="430BF8F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noWrap/>
          </w:tcPr>
          <w:p w14:paraId="3D5B765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534" w:type="dxa"/>
            <w:noWrap/>
          </w:tcPr>
          <w:p w14:paraId="78D8F56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364B308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D92A40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7DAAB43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18CFC97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7671ACD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02003AD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5DDE7E2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4EC6DA60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38808B3E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Alger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66AABC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09" w:type="dxa"/>
            <w:noWrap/>
          </w:tcPr>
          <w:p w14:paraId="354BE9F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586" w:type="dxa"/>
            <w:noWrap/>
          </w:tcPr>
          <w:p w14:paraId="3C5BCDA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noWrap/>
          </w:tcPr>
          <w:p w14:paraId="28ED2B2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34" w:type="dxa"/>
            <w:noWrap/>
          </w:tcPr>
          <w:p w14:paraId="2D9C51F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6100C39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55D9DA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2374EE6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57EB834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0117C65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082083A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62681A5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0304D6F9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3DB46C8B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Guine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DB4D7E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09" w:type="dxa"/>
            <w:noWrap/>
          </w:tcPr>
          <w:p w14:paraId="2DCB96B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86" w:type="dxa"/>
            <w:noWrap/>
          </w:tcPr>
          <w:p w14:paraId="7662474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3355ED6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0281444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3425836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1E2DF86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64A07CC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7BE0094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5CD0D5F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52AD313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59468FB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2138DD16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6BB7C05B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Ghan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35B623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09" w:type="dxa"/>
            <w:noWrap/>
          </w:tcPr>
          <w:p w14:paraId="63D3ABD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86" w:type="dxa"/>
            <w:noWrap/>
          </w:tcPr>
          <w:p w14:paraId="4A73A14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noWrap/>
          </w:tcPr>
          <w:p w14:paraId="51001D81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534" w:type="dxa"/>
            <w:noWrap/>
          </w:tcPr>
          <w:p w14:paraId="0C78B47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0DB0ABA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DB4E3E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2F97F96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744787C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4" w:type="dxa"/>
            <w:noWrap/>
          </w:tcPr>
          <w:p w14:paraId="7730F9A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654" w:type="dxa"/>
            <w:noWrap/>
          </w:tcPr>
          <w:p w14:paraId="2CE6F24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32E89F6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1E94DD61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1D864938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Sierra Leon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3B3B3F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09" w:type="dxa"/>
            <w:noWrap/>
          </w:tcPr>
          <w:p w14:paraId="600C2DF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586" w:type="dxa"/>
            <w:noWrap/>
          </w:tcPr>
          <w:p w14:paraId="4E4D87F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0F662A5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5D73C92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3DF91D8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18EDE87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79FC91D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6974F40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46C2661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2AD461D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30BB5AB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57712417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4FFD881C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Ethiop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4C5B8B0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709" w:type="dxa"/>
            <w:noWrap/>
          </w:tcPr>
          <w:p w14:paraId="6EF0E10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586" w:type="dxa"/>
            <w:noWrap/>
          </w:tcPr>
          <w:p w14:paraId="29F6D6A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7D9605E8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7F6D806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26E4CC3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327AFBC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3319B1B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7BC2E08A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7E2CF70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1E0DD323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1369A87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22451F5F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2A82630B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Gambi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671E6AE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14F8B5F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246A144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1498ED8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49DDA9B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57C592F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1A52A9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50" w:type="dxa"/>
            <w:noWrap/>
          </w:tcPr>
          <w:p w14:paraId="485F903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654" w:type="dxa"/>
            <w:noWrap/>
          </w:tcPr>
          <w:p w14:paraId="152B572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3ABB6B9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431AE2A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80" w:type="dxa"/>
            <w:noWrap/>
          </w:tcPr>
          <w:p w14:paraId="797540D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DB64F4" w:rsidRPr="00D26E17" w14:paraId="60E7B59A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50D139E1" w14:textId="77777777" w:rsidR="00DB64F4" w:rsidRPr="00D26E17" w:rsidRDefault="00DB64F4" w:rsidP="00D33938">
            <w:pPr>
              <w:spacing w:after="12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Ugand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5A659B0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09" w:type="dxa"/>
            <w:noWrap/>
          </w:tcPr>
          <w:p w14:paraId="59CB6C75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86" w:type="dxa"/>
            <w:noWrap/>
          </w:tcPr>
          <w:p w14:paraId="6C0CB532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3E902032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3A3000B2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5E978108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53DFDF9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6645332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07C7C552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15E99B15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3DEF224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1A022F92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19CD7ACC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shd w:val="clear" w:color="auto" w:fill="BFBFBF"/>
            <w:noWrap/>
          </w:tcPr>
          <w:p w14:paraId="342EAC50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Region of the America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/>
            <w:noWrap/>
          </w:tcPr>
          <w:p w14:paraId="7D954AF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09" w:type="dxa"/>
            <w:shd w:val="clear" w:color="auto" w:fill="BFBFBF"/>
            <w:noWrap/>
          </w:tcPr>
          <w:p w14:paraId="6369874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586" w:type="dxa"/>
            <w:shd w:val="clear" w:color="auto" w:fill="BFBFBF"/>
            <w:noWrap/>
          </w:tcPr>
          <w:p w14:paraId="627856D5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shd w:val="clear" w:color="auto" w:fill="BFBFBF"/>
            <w:noWrap/>
          </w:tcPr>
          <w:p w14:paraId="3DA81C9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shd w:val="clear" w:color="auto" w:fill="BFBFBF"/>
            <w:noWrap/>
          </w:tcPr>
          <w:p w14:paraId="755EC12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BFBFBF"/>
            <w:noWrap/>
          </w:tcPr>
          <w:p w14:paraId="4F25A4C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/>
            <w:noWrap/>
          </w:tcPr>
          <w:p w14:paraId="722F406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50" w:type="dxa"/>
            <w:shd w:val="clear" w:color="auto" w:fill="BFBFBF"/>
            <w:noWrap/>
          </w:tcPr>
          <w:p w14:paraId="19C7A98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654" w:type="dxa"/>
            <w:shd w:val="clear" w:color="auto" w:fill="BFBFBF"/>
            <w:noWrap/>
          </w:tcPr>
          <w:p w14:paraId="1BBEA94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shd w:val="clear" w:color="auto" w:fill="BFBFBF"/>
            <w:noWrap/>
          </w:tcPr>
          <w:p w14:paraId="7C710CD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shd w:val="clear" w:color="auto" w:fill="BFBFBF"/>
            <w:noWrap/>
          </w:tcPr>
          <w:p w14:paraId="180589B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80" w:type="dxa"/>
            <w:shd w:val="clear" w:color="auto" w:fill="BFBFBF"/>
            <w:noWrap/>
          </w:tcPr>
          <w:p w14:paraId="2780F89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7</w:t>
            </w:r>
          </w:p>
        </w:tc>
      </w:tr>
      <w:tr w:rsidR="00DB64F4" w:rsidRPr="00D26E17" w14:paraId="3FC4FE4B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7AEC9196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United States of Americ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609A318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09" w:type="dxa"/>
            <w:noWrap/>
          </w:tcPr>
          <w:p w14:paraId="166A388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586" w:type="dxa"/>
            <w:noWrap/>
          </w:tcPr>
          <w:p w14:paraId="0408110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4482F06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6E4E2AC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47CB584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5F0662C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50" w:type="dxa"/>
            <w:noWrap/>
          </w:tcPr>
          <w:p w14:paraId="13073A1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654" w:type="dxa"/>
            <w:noWrap/>
          </w:tcPr>
          <w:p w14:paraId="174D46A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0A9B24A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7CDA84F7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80" w:type="dxa"/>
            <w:noWrap/>
          </w:tcPr>
          <w:p w14:paraId="662BF78E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.7</w:t>
            </w:r>
          </w:p>
        </w:tc>
      </w:tr>
      <w:tr w:rsidR="00DB64F4" w:rsidRPr="00D26E17" w14:paraId="7195B753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noWrap/>
          </w:tcPr>
          <w:p w14:paraId="035C58D1" w14:textId="77777777" w:rsidR="00DB64F4" w:rsidRPr="00D26E17" w:rsidRDefault="00DB64F4" w:rsidP="00D33938">
            <w:pPr>
              <w:spacing w:after="12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French Guyan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08C80E0A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09" w:type="dxa"/>
            <w:noWrap/>
          </w:tcPr>
          <w:p w14:paraId="7DCF4D60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586" w:type="dxa"/>
            <w:noWrap/>
          </w:tcPr>
          <w:p w14:paraId="14D8617A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noWrap/>
          </w:tcPr>
          <w:p w14:paraId="4C2033B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534" w:type="dxa"/>
            <w:noWrap/>
          </w:tcPr>
          <w:p w14:paraId="0A6C4494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noWrap/>
          </w:tcPr>
          <w:p w14:paraId="768FA07A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</w:tcPr>
          <w:p w14:paraId="7F0C69CB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50" w:type="dxa"/>
            <w:noWrap/>
          </w:tcPr>
          <w:p w14:paraId="1A438C28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2C64944D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4" w:type="dxa"/>
            <w:noWrap/>
          </w:tcPr>
          <w:p w14:paraId="299A2989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654" w:type="dxa"/>
            <w:noWrap/>
          </w:tcPr>
          <w:p w14:paraId="1A384543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80" w:type="dxa"/>
            <w:noWrap/>
          </w:tcPr>
          <w:p w14:paraId="7BC5E2AB" w14:textId="77777777" w:rsidR="00DB64F4" w:rsidRPr="00D26E17" w:rsidRDefault="00DB64F4" w:rsidP="00D33938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DB64F4" w:rsidRPr="00D26E17" w14:paraId="53CB07D6" w14:textId="77777777" w:rsidTr="00D93BB3">
        <w:trPr>
          <w:trHeight w:val="283"/>
        </w:trPr>
        <w:tc>
          <w:tcPr>
            <w:tcW w:w="2235" w:type="dxa"/>
            <w:tcBorders>
              <w:right w:val="single" w:sz="4" w:space="0" w:color="auto"/>
            </w:tcBorders>
            <w:shd w:val="clear" w:color="auto" w:fill="BFBFBF"/>
            <w:noWrap/>
          </w:tcPr>
          <w:p w14:paraId="17A6D913" w14:textId="77777777" w:rsidR="00DB64F4" w:rsidRPr="00D26E17" w:rsidRDefault="00DB64F4" w:rsidP="000117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b/>
                <w:bCs/>
                <w:color w:val="000000"/>
                <w:sz w:val="20"/>
                <w:szCs w:val="20"/>
                <w:lang w:eastAsia="de-CH"/>
              </w:rPr>
              <w:t>unknow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/>
            <w:noWrap/>
          </w:tcPr>
          <w:p w14:paraId="76E2735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61</w:t>
            </w:r>
          </w:p>
        </w:tc>
        <w:tc>
          <w:tcPr>
            <w:tcW w:w="709" w:type="dxa"/>
            <w:shd w:val="clear" w:color="auto" w:fill="BFBFBF"/>
            <w:noWrap/>
          </w:tcPr>
          <w:p w14:paraId="687078DF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6.7</w:t>
            </w:r>
          </w:p>
        </w:tc>
        <w:tc>
          <w:tcPr>
            <w:tcW w:w="586" w:type="dxa"/>
            <w:shd w:val="clear" w:color="auto" w:fill="BFBFBF"/>
            <w:noWrap/>
          </w:tcPr>
          <w:p w14:paraId="3DD9E4F2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600" w:type="dxa"/>
            <w:shd w:val="clear" w:color="auto" w:fill="BFBFBF"/>
            <w:noWrap/>
          </w:tcPr>
          <w:p w14:paraId="6B30DAE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45.6</w:t>
            </w:r>
          </w:p>
        </w:tc>
        <w:tc>
          <w:tcPr>
            <w:tcW w:w="534" w:type="dxa"/>
            <w:shd w:val="clear" w:color="auto" w:fill="BFBFBF"/>
            <w:noWrap/>
          </w:tcPr>
          <w:p w14:paraId="4C4A923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7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BFBFBF"/>
            <w:noWrap/>
          </w:tcPr>
          <w:p w14:paraId="63D8B1D4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33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FBFBF"/>
            <w:noWrap/>
          </w:tcPr>
          <w:p w14:paraId="0B2B0E66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750" w:type="dxa"/>
            <w:shd w:val="clear" w:color="auto" w:fill="BFBFBF"/>
            <w:noWrap/>
          </w:tcPr>
          <w:p w14:paraId="0DD4269D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8.7</w:t>
            </w:r>
          </w:p>
        </w:tc>
        <w:tc>
          <w:tcPr>
            <w:tcW w:w="654" w:type="dxa"/>
            <w:shd w:val="clear" w:color="auto" w:fill="BFBFBF"/>
            <w:noWrap/>
          </w:tcPr>
          <w:p w14:paraId="1EDA1A6C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44" w:type="dxa"/>
            <w:shd w:val="clear" w:color="auto" w:fill="BFBFBF"/>
            <w:noWrap/>
          </w:tcPr>
          <w:p w14:paraId="30345C5B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0.0</w:t>
            </w:r>
          </w:p>
        </w:tc>
        <w:tc>
          <w:tcPr>
            <w:tcW w:w="654" w:type="dxa"/>
            <w:shd w:val="clear" w:color="auto" w:fill="BFBFBF"/>
            <w:noWrap/>
          </w:tcPr>
          <w:p w14:paraId="63C7CE99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80" w:type="dxa"/>
            <w:shd w:val="clear" w:color="auto" w:fill="BFBFBF"/>
            <w:noWrap/>
          </w:tcPr>
          <w:p w14:paraId="034D9EA0" w14:textId="77777777" w:rsidR="00DB64F4" w:rsidRPr="00D26E17" w:rsidRDefault="00DB64F4" w:rsidP="00D3393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CH"/>
              </w:rPr>
            </w:pPr>
            <w:r w:rsidRPr="00D26E17">
              <w:rPr>
                <w:color w:val="000000"/>
                <w:sz w:val="20"/>
                <w:szCs w:val="20"/>
                <w:lang w:eastAsia="de-CH"/>
              </w:rPr>
              <w:t>2.5</w:t>
            </w:r>
          </w:p>
        </w:tc>
      </w:tr>
    </w:tbl>
    <w:p w14:paraId="0BDFC4F4" w14:textId="56BF791E" w:rsidR="00EA3A94" w:rsidRPr="00D26E17" w:rsidRDefault="00EA3A94" w:rsidP="003F51FD">
      <w:pPr>
        <w:spacing w:after="0" w:line="480" w:lineRule="auto"/>
        <w:rPr>
          <w:lang w:val="en-GB"/>
        </w:rPr>
      </w:pPr>
      <w:bookmarkStart w:id="0" w:name="_GoBack"/>
      <w:bookmarkEnd w:id="0"/>
    </w:p>
    <w:sectPr w:rsidR="00EA3A94" w:rsidRPr="00D26E17" w:rsidSect="005A7AD8">
      <w:headerReference w:type="default" r:id="rId8"/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F6D5D" w14:textId="77777777" w:rsidR="008B39D3" w:rsidRDefault="008B39D3" w:rsidP="00442A65">
      <w:pPr>
        <w:spacing w:after="0" w:line="240" w:lineRule="auto"/>
      </w:pPr>
      <w:r>
        <w:separator/>
      </w:r>
    </w:p>
  </w:endnote>
  <w:endnote w:type="continuationSeparator" w:id="0">
    <w:p w14:paraId="0EC89ABC" w14:textId="77777777" w:rsidR="008B39D3" w:rsidRDefault="008B39D3" w:rsidP="00442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4903AF" w14:textId="77777777" w:rsidR="008B39D3" w:rsidRDefault="008B39D3" w:rsidP="00442A65">
      <w:pPr>
        <w:spacing w:after="0" w:line="240" w:lineRule="auto"/>
      </w:pPr>
      <w:r>
        <w:separator/>
      </w:r>
    </w:p>
  </w:footnote>
  <w:footnote w:type="continuationSeparator" w:id="0">
    <w:p w14:paraId="50FF0078" w14:textId="77777777" w:rsidR="008B39D3" w:rsidRDefault="008B39D3" w:rsidP="00442A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EE6F8C" w14:textId="08D08838" w:rsidR="00A60565" w:rsidRDefault="00A60565">
    <w:pPr>
      <w:pStyle w:val="Kopfzeile"/>
      <w:jc w:val="center"/>
    </w:pPr>
    <w:r>
      <w:fldChar w:fldCharType="begin"/>
    </w:r>
    <w:r>
      <w:instrText>PAGE   \* MERGEFORMAT</w:instrText>
    </w:r>
    <w:r>
      <w:fldChar w:fldCharType="separate"/>
    </w:r>
    <w:r w:rsidR="001D29F6" w:rsidRPr="001D29F6">
      <w:rPr>
        <w:noProof/>
        <w:lang w:val="de-DE"/>
      </w:rPr>
      <w:t>1</w:t>
    </w:r>
    <w:r>
      <w:rPr>
        <w:noProof/>
        <w:lang w:val="de-DE"/>
      </w:rPr>
      <w:fldChar w:fldCharType="end"/>
    </w:r>
  </w:p>
  <w:p w14:paraId="263A1246" w14:textId="77777777" w:rsidR="00A60565" w:rsidRDefault="00A60565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A26A2"/>
    <w:multiLevelType w:val="hybridMultilevel"/>
    <w:tmpl w:val="1CD0C5C4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6413E1C"/>
    <w:multiLevelType w:val="hybridMultilevel"/>
    <w:tmpl w:val="BEB49B50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2A24CB3"/>
    <w:multiLevelType w:val="multilevel"/>
    <w:tmpl w:val="6C463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2t9f2enfsfv0eptv5v25pu2txt00aaxeds&quot;&gt;My EndNote Library&lt;record-ids&gt;&lt;item&gt;1368&lt;/item&gt;&lt;item&gt;1369&lt;/item&gt;&lt;item&gt;1370&lt;/item&gt;&lt;item&gt;1371&lt;/item&gt;&lt;item&gt;1375&lt;/item&gt;&lt;item&gt;1376&lt;/item&gt;&lt;item&gt;1377&lt;/item&gt;&lt;item&gt;1378&lt;/item&gt;&lt;item&gt;1379&lt;/item&gt;&lt;item&gt;1380&lt;/item&gt;&lt;item&gt;1381&lt;/item&gt;&lt;item&gt;1382&lt;/item&gt;&lt;item&gt;1384&lt;/item&gt;&lt;item&gt;1385&lt;/item&gt;&lt;item&gt;1386&lt;/item&gt;&lt;item&gt;1390&lt;/item&gt;&lt;item&gt;1431&lt;/item&gt;&lt;item&gt;1470&lt;/item&gt;&lt;item&gt;1471&lt;/item&gt;&lt;/record-ids&gt;&lt;/item&gt;&lt;/Libraries&gt;"/>
  </w:docVars>
  <w:rsids>
    <w:rsidRoot w:val="008C6D0A"/>
    <w:rsid w:val="000021AD"/>
    <w:rsid w:val="0000232D"/>
    <w:rsid w:val="00011229"/>
    <w:rsid w:val="00011697"/>
    <w:rsid w:val="0001179E"/>
    <w:rsid w:val="0001180E"/>
    <w:rsid w:val="00012724"/>
    <w:rsid w:val="000207FE"/>
    <w:rsid w:val="00023BE5"/>
    <w:rsid w:val="00030440"/>
    <w:rsid w:val="00030A0A"/>
    <w:rsid w:val="00031DBD"/>
    <w:rsid w:val="00033465"/>
    <w:rsid w:val="00034F27"/>
    <w:rsid w:val="00037E84"/>
    <w:rsid w:val="00045907"/>
    <w:rsid w:val="00051579"/>
    <w:rsid w:val="0005190B"/>
    <w:rsid w:val="00051B6F"/>
    <w:rsid w:val="0005255F"/>
    <w:rsid w:val="00055BFF"/>
    <w:rsid w:val="00060B3A"/>
    <w:rsid w:val="00061100"/>
    <w:rsid w:val="000619A8"/>
    <w:rsid w:val="00061E29"/>
    <w:rsid w:val="000623D4"/>
    <w:rsid w:val="00062E5F"/>
    <w:rsid w:val="00063D3D"/>
    <w:rsid w:val="00064AC1"/>
    <w:rsid w:val="00065A57"/>
    <w:rsid w:val="00066FE6"/>
    <w:rsid w:val="0006730C"/>
    <w:rsid w:val="00071EDB"/>
    <w:rsid w:val="000775FF"/>
    <w:rsid w:val="00080C0B"/>
    <w:rsid w:val="00082D6C"/>
    <w:rsid w:val="000830A1"/>
    <w:rsid w:val="000857F5"/>
    <w:rsid w:val="00087B47"/>
    <w:rsid w:val="00093982"/>
    <w:rsid w:val="00094F06"/>
    <w:rsid w:val="00095A9A"/>
    <w:rsid w:val="00096872"/>
    <w:rsid w:val="000974D1"/>
    <w:rsid w:val="000A1691"/>
    <w:rsid w:val="000A1C29"/>
    <w:rsid w:val="000A6D19"/>
    <w:rsid w:val="000A6FE3"/>
    <w:rsid w:val="000A780B"/>
    <w:rsid w:val="000B1D6E"/>
    <w:rsid w:val="000B5D46"/>
    <w:rsid w:val="000C0976"/>
    <w:rsid w:val="000C0AFD"/>
    <w:rsid w:val="000C4D99"/>
    <w:rsid w:val="000C6EB1"/>
    <w:rsid w:val="000C7BB8"/>
    <w:rsid w:val="000C7C96"/>
    <w:rsid w:val="000D19FD"/>
    <w:rsid w:val="000D589B"/>
    <w:rsid w:val="000D5F5F"/>
    <w:rsid w:val="000E2CB9"/>
    <w:rsid w:val="000E3042"/>
    <w:rsid w:val="000E5D1A"/>
    <w:rsid w:val="000F2FB4"/>
    <w:rsid w:val="000F4787"/>
    <w:rsid w:val="000F5CBF"/>
    <w:rsid w:val="000F5F14"/>
    <w:rsid w:val="000F7F5B"/>
    <w:rsid w:val="001024A4"/>
    <w:rsid w:val="001026FF"/>
    <w:rsid w:val="00106FD7"/>
    <w:rsid w:val="00107447"/>
    <w:rsid w:val="0011087C"/>
    <w:rsid w:val="00122E21"/>
    <w:rsid w:val="00124240"/>
    <w:rsid w:val="001273EE"/>
    <w:rsid w:val="0013637A"/>
    <w:rsid w:val="00144CE5"/>
    <w:rsid w:val="00145AA0"/>
    <w:rsid w:val="00162BC0"/>
    <w:rsid w:val="00172826"/>
    <w:rsid w:val="00173DD1"/>
    <w:rsid w:val="0017519E"/>
    <w:rsid w:val="0017528E"/>
    <w:rsid w:val="00176B34"/>
    <w:rsid w:val="0017730C"/>
    <w:rsid w:val="001812A1"/>
    <w:rsid w:val="0018377D"/>
    <w:rsid w:val="001848AF"/>
    <w:rsid w:val="001917EC"/>
    <w:rsid w:val="00192052"/>
    <w:rsid w:val="00192DEC"/>
    <w:rsid w:val="001A16C7"/>
    <w:rsid w:val="001A1940"/>
    <w:rsid w:val="001A2F5B"/>
    <w:rsid w:val="001B15DD"/>
    <w:rsid w:val="001B1C97"/>
    <w:rsid w:val="001B365E"/>
    <w:rsid w:val="001B59E3"/>
    <w:rsid w:val="001B7598"/>
    <w:rsid w:val="001C0DEB"/>
    <w:rsid w:val="001C154A"/>
    <w:rsid w:val="001C5A50"/>
    <w:rsid w:val="001C750B"/>
    <w:rsid w:val="001C7F14"/>
    <w:rsid w:val="001D04E3"/>
    <w:rsid w:val="001D0837"/>
    <w:rsid w:val="001D29F6"/>
    <w:rsid w:val="001D5C67"/>
    <w:rsid w:val="001E1D49"/>
    <w:rsid w:val="001E41DA"/>
    <w:rsid w:val="001E47EF"/>
    <w:rsid w:val="001E50CB"/>
    <w:rsid w:val="001F7040"/>
    <w:rsid w:val="00203F2F"/>
    <w:rsid w:val="00204665"/>
    <w:rsid w:val="00205EFD"/>
    <w:rsid w:val="00206B0F"/>
    <w:rsid w:val="00207763"/>
    <w:rsid w:val="002107E2"/>
    <w:rsid w:val="00213F83"/>
    <w:rsid w:val="00215808"/>
    <w:rsid w:val="00224DBC"/>
    <w:rsid w:val="00226C73"/>
    <w:rsid w:val="00232E62"/>
    <w:rsid w:val="0023780F"/>
    <w:rsid w:val="002378AE"/>
    <w:rsid w:val="00237C4F"/>
    <w:rsid w:val="00240538"/>
    <w:rsid w:val="002437E3"/>
    <w:rsid w:val="0024494D"/>
    <w:rsid w:val="00245D4B"/>
    <w:rsid w:val="002552CE"/>
    <w:rsid w:val="0025575A"/>
    <w:rsid w:val="002575FC"/>
    <w:rsid w:val="002578E8"/>
    <w:rsid w:val="00260327"/>
    <w:rsid w:val="002605A7"/>
    <w:rsid w:val="00261214"/>
    <w:rsid w:val="00262A3F"/>
    <w:rsid w:val="002647C4"/>
    <w:rsid w:val="00265ED3"/>
    <w:rsid w:val="00266DED"/>
    <w:rsid w:val="00267393"/>
    <w:rsid w:val="00272CD0"/>
    <w:rsid w:val="00277A84"/>
    <w:rsid w:val="0028495B"/>
    <w:rsid w:val="00286A5A"/>
    <w:rsid w:val="00286A77"/>
    <w:rsid w:val="00295E67"/>
    <w:rsid w:val="002978D0"/>
    <w:rsid w:val="002A1FD5"/>
    <w:rsid w:val="002A3829"/>
    <w:rsid w:val="002A50B2"/>
    <w:rsid w:val="002A5503"/>
    <w:rsid w:val="002A7953"/>
    <w:rsid w:val="002B2A7F"/>
    <w:rsid w:val="002B356D"/>
    <w:rsid w:val="002B3DFA"/>
    <w:rsid w:val="002B3EE1"/>
    <w:rsid w:val="002B56AA"/>
    <w:rsid w:val="002C0E39"/>
    <w:rsid w:val="002C1BFA"/>
    <w:rsid w:val="002C3F54"/>
    <w:rsid w:val="002D229C"/>
    <w:rsid w:val="002D25D7"/>
    <w:rsid w:val="002E360C"/>
    <w:rsid w:val="002E3DED"/>
    <w:rsid w:val="002E4BB9"/>
    <w:rsid w:val="002E6321"/>
    <w:rsid w:val="002E7A73"/>
    <w:rsid w:val="002F2636"/>
    <w:rsid w:val="002F3E0F"/>
    <w:rsid w:val="002F408B"/>
    <w:rsid w:val="0030196E"/>
    <w:rsid w:val="00301AAE"/>
    <w:rsid w:val="0030291B"/>
    <w:rsid w:val="0030383F"/>
    <w:rsid w:val="0030691E"/>
    <w:rsid w:val="003075FE"/>
    <w:rsid w:val="00307806"/>
    <w:rsid w:val="003078B6"/>
    <w:rsid w:val="00310C7A"/>
    <w:rsid w:val="003151A8"/>
    <w:rsid w:val="0031527E"/>
    <w:rsid w:val="003176B5"/>
    <w:rsid w:val="00323328"/>
    <w:rsid w:val="003249C4"/>
    <w:rsid w:val="00325ED7"/>
    <w:rsid w:val="00327CB4"/>
    <w:rsid w:val="00327DF1"/>
    <w:rsid w:val="00330C2E"/>
    <w:rsid w:val="003334E9"/>
    <w:rsid w:val="00334446"/>
    <w:rsid w:val="00334E97"/>
    <w:rsid w:val="0034246D"/>
    <w:rsid w:val="003433E0"/>
    <w:rsid w:val="0034536D"/>
    <w:rsid w:val="0034754F"/>
    <w:rsid w:val="00352977"/>
    <w:rsid w:val="00353569"/>
    <w:rsid w:val="00353DA6"/>
    <w:rsid w:val="0035486D"/>
    <w:rsid w:val="00361D2D"/>
    <w:rsid w:val="00365035"/>
    <w:rsid w:val="00365101"/>
    <w:rsid w:val="00366296"/>
    <w:rsid w:val="00370397"/>
    <w:rsid w:val="003719B5"/>
    <w:rsid w:val="00380A6B"/>
    <w:rsid w:val="00385AF9"/>
    <w:rsid w:val="003870F2"/>
    <w:rsid w:val="0038746B"/>
    <w:rsid w:val="0038780C"/>
    <w:rsid w:val="00391435"/>
    <w:rsid w:val="0039328B"/>
    <w:rsid w:val="003963B2"/>
    <w:rsid w:val="003A1897"/>
    <w:rsid w:val="003A3B4D"/>
    <w:rsid w:val="003B1184"/>
    <w:rsid w:val="003B1242"/>
    <w:rsid w:val="003E23FD"/>
    <w:rsid w:val="003E3548"/>
    <w:rsid w:val="003E3D3A"/>
    <w:rsid w:val="003E3E00"/>
    <w:rsid w:val="003E5B9B"/>
    <w:rsid w:val="003F1722"/>
    <w:rsid w:val="003F51FD"/>
    <w:rsid w:val="003F5A37"/>
    <w:rsid w:val="00411E9E"/>
    <w:rsid w:val="00413241"/>
    <w:rsid w:val="00414917"/>
    <w:rsid w:val="0041547E"/>
    <w:rsid w:val="004156BF"/>
    <w:rsid w:val="00416C0B"/>
    <w:rsid w:val="00420438"/>
    <w:rsid w:val="00420798"/>
    <w:rsid w:val="00422E1C"/>
    <w:rsid w:val="00425943"/>
    <w:rsid w:val="00426AB3"/>
    <w:rsid w:val="004273E9"/>
    <w:rsid w:val="00433B43"/>
    <w:rsid w:val="00436722"/>
    <w:rsid w:val="00436DC6"/>
    <w:rsid w:val="00441048"/>
    <w:rsid w:val="00442A65"/>
    <w:rsid w:val="004464A1"/>
    <w:rsid w:val="00452984"/>
    <w:rsid w:val="00453870"/>
    <w:rsid w:val="0045690F"/>
    <w:rsid w:val="00463596"/>
    <w:rsid w:val="004663EE"/>
    <w:rsid w:val="004679D6"/>
    <w:rsid w:val="004718DC"/>
    <w:rsid w:val="00471AA9"/>
    <w:rsid w:val="00474C83"/>
    <w:rsid w:val="00476972"/>
    <w:rsid w:val="00477307"/>
    <w:rsid w:val="00484B00"/>
    <w:rsid w:val="00485073"/>
    <w:rsid w:val="004863BA"/>
    <w:rsid w:val="00495418"/>
    <w:rsid w:val="00495BDD"/>
    <w:rsid w:val="004A346C"/>
    <w:rsid w:val="004A51E5"/>
    <w:rsid w:val="004A76D0"/>
    <w:rsid w:val="004B1F85"/>
    <w:rsid w:val="004B2355"/>
    <w:rsid w:val="004B45B5"/>
    <w:rsid w:val="004B7A84"/>
    <w:rsid w:val="004C110D"/>
    <w:rsid w:val="004C4842"/>
    <w:rsid w:val="004D1BC9"/>
    <w:rsid w:val="004E35E3"/>
    <w:rsid w:val="004E66AC"/>
    <w:rsid w:val="004E7492"/>
    <w:rsid w:val="004F0B22"/>
    <w:rsid w:val="004F3567"/>
    <w:rsid w:val="004F39E9"/>
    <w:rsid w:val="004F71C0"/>
    <w:rsid w:val="005029F3"/>
    <w:rsid w:val="005044EB"/>
    <w:rsid w:val="00504859"/>
    <w:rsid w:val="00505313"/>
    <w:rsid w:val="00506B54"/>
    <w:rsid w:val="00507083"/>
    <w:rsid w:val="005108AB"/>
    <w:rsid w:val="0051197C"/>
    <w:rsid w:val="0051503B"/>
    <w:rsid w:val="0051504A"/>
    <w:rsid w:val="005160EA"/>
    <w:rsid w:val="00516AC2"/>
    <w:rsid w:val="005201A7"/>
    <w:rsid w:val="0052180F"/>
    <w:rsid w:val="00525C6C"/>
    <w:rsid w:val="005307AE"/>
    <w:rsid w:val="0053131A"/>
    <w:rsid w:val="00533F46"/>
    <w:rsid w:val="005351D5"/>
    <w:rsid w:val="005377FC"/>
    <w:rsid w:val="00550B23"/>
    <w:rsid w:val="00554334"/>
    <w:rsid w:val="005567E3"/>
    <w:rsid w:val="0056046D"/>
    <w:rsid w:val="00562399"/>
    <w:rsid w:val="00566C50"/>
    <w:rsid w:val="0057213A"/>
    <w:rsid w:val="00585486"/>
    <w:rsid w:val="00593A0B"/>
    <w:rsid w:val="00594AA2"/>
    <w:rsid w:val="005A56A2"/>
    <w:rsid w:val="005A74B2"/>
    <w:rsid w:val="005A7AD8"/>
    <w:rsid w:val="005B0529"/>
    <w:rsid w:val="005B2B30"/>
    <w:rsid w:val="005B3583"/>
    <w:rsid w:val="005B3B7F"/>
    <w:rsid w:val="005B5932"/>
    <w:rsid w:val="005B652D"/>
    <w:rsid w:val="005B6DA9"/>
    <w:rsid w:val="005C08F7"/>
    <w:rsid w:val="005C0FB9"/>
    <w:rsid w:val="005C31A4"/>
    <w:rsid w:val="005C6E0C"/>
    <w:rsid w:val="005D138C"/>
    <w:rsid w:val="005D4729"/>
    <w:rsid w:val="005D5539"/>
    <w:rsid w:val="005E2F94"/>
    <w:rsid w:val="005E4073"/>
    <w:rsid w:val="005E6A36"/>
    <w:rsid w:val="005F17F6"/>
    <w:rsid w:val="005F51B1"/>
    <w:rsid w:val="0060043F"/>
    <w:rsid w:val="00601CBB"/>
    <w:rsid w:val="00601EE1"/>
    <w:rsid w:val="00611587"/>
    <w:rsid w:val="0061400B"/>
    <w:rsid w:val="006157DA"/>
    <w:rsid w:val="006159ED"/>
    <w:rsid w:val="0062213E"/>
    <w:rsid w:val="006225CA"/>
    <w:rsid w:val="00622A57"/>
    <w:rsid w:val="006231D5"/>
    <w:rsid w:val="00627778"/>
    <w:rsid w:val="00630F3B"/>
    <w:rsid w:val="006362A3"/>
    <w:rsid w:val="00640550"/>
    <w:rsid w:val="00643638"/>
    <w:rsid w:val="0064595F"/>
    <w:rsid w:val="00647FD2"/>
    <w:rsid w:val="0065002A"/>
    <w:rsid w:val="006510AB"/>
    <w:rsid w:val="00653BF3"/>
    <w:rsid w:val="006543FB"/>
    <w:rsid w:val="0065507A"/>
    <w:rsid w:val="0065550B"/>
    <w:rsid w:val="0065764E"/>
    <w:rsid w:val="00663D76"/>
    <w:rsid w:val="00664F6F"/>
    <w:rsid w:val="00670921"/>
    <w:rsid w:val="006713A9"/>
    <w:rsid w:val="00671A39"/>
    <w:rsid w:val="00672857"/>
    <w:rsid w:val="00672F9A"/>
    <w:rsid w:val="006735E2"/>
    <w:rsid w:val="0067649D"/>
    <w:rsid w:val="00677621"/>
    <w:rsid w:val="0068532E"/>
    <w:rsid w:val="006853EB"/>
    <w:rsid w:val="006855C4"/>
    <w:rsid w:val="0068613F"/>
    <w:rsid w:val="00690690"/>
    <w:rsid w:val="006A740B"/>
    <w:rsid w:val="006B48A4"/>
    <w:rsid w:val="006C106B"/>
    <w:rsid w:val="006C154D"/>
    <w:rsid w:val="006C18EF"/>
    <w:rsid w:val="006C2C3C"/>
    <w:rsid w:val="006D135E"/>
    <w:rsid w:val="006D3293"/>
    <w:rsid w:val="006D765A"/>
    <w:rsid w:val="006E2892"/>
    <w:rsid w:val="006E3183"/>
    <w:rsid w:val="006E36A0"/>
    <w:rsid w:val="006E548D"/>
    <w:rsid w:val="006E557D"/>
    <w:rsid w:val="006E5B2D"/>
    <w:rsid w:val="006F261B"/>
    <w:rsid w:val="006F52FB"/>
    <w:rsid w:val="0070522B"/>
    <w:rsid w:val="00705443"/>
    <w:rsid w:val="007073D5"/>
    <w:rsid w:val="00707813"/>
    <w:rsid w:val="00711FF4"/>
    <w:rsid w:val="007130C4"/>
    <w:rsid w:val="00721A2A"/>
    <w:rsid w:val="00721DBB"/>
    <w:rsid w:val="00721E81"/>
    <w:rsid w:val="007242A8"/>
    <w:rsid w:val="00730D6C"/>
    <w:rsid w:val="0073303C"/>
    <w:rsid w:val="00733926"/>
    <w:rsid w:val="00734A1B"/>
    <w:rsid w:val="007356EB"/>
    <w:rsid w:val="007369B8"/>
    <w:rsid w:val="00745F9F"/>
    <w:rsid w:val="00746A79"/>
    <w:rsid w:val="00751F82"/>
    <w:rsid w:val="00753AEE"/>
    <w:rsid w:val="00755B20"/>
    <w:rsid w:val="0076277B"/>
    <w:rsid w:val="0077263B"/>
    <w:rsid w:val="007754A1"/>
    <w:rsid w:val="007867F8"/>
    <w:rsid w:val="00791028"/>
    <w:rsid w:val="00796397"/>
    <w:rsid w:val="00797A40"/>
    <w:rsid w:val="007A0A72"/>
    <w:rsid w:val="007A16BD"/>
    <w:rsid w:val="007A4828"/>
    <w:rsid w:val="007A7C84"/>
    <w:rsid w:val="007B2FBF"/>
    <w:rsid w:val="007B4E5C"/>
    <w:rsid w:val="007B71DA"/>
    <w:rsid w:val="007B7EC6"/>
    <w:rsid w:val="007C4FF2"/>
    <w:rsid w:val="007D05BB"/>
    <w:rsid w:val="007D09CA"/>
    <w:rsid w:val="007D2F82"/>
    <w:rsid w:val="007D3FED"/>
    <w:rsid w:val="007D550F"/>
    <w:rsid w:val="007D76A4"/>
    <w:rsid w:val="007E4BB2"/>
    <w:rsid w:val="007F0E55"/>
    <w:rsid w:val="007F3D03"/>
    <w:rsid w:val="00800EC8"/>
    <w:rsid w:val="00801659"/>
    <w:rsid w:val="00805A47"/>
    <w:rsid w:val="00806163"/>
    <w:rsid w:val="00810CBD"/>
    <w:rsid w:val="00810D3D"/>
    <w:rsid w:val="008115D1"/>
    <w:rsid w:val="00811E0E"/>
    <w:rsid w:val="00827144"/>
    <w:rsid w:val="008300D2"/>
    <w:rsid w:val="008313EE"/>
    <w:rsid w:val="008315B5"/>
    <w:rsid w:val="00831662"/>
    <w:rsid w:val="0083391A"/>
    <w:rsid w:val="0083423D"/>
    <w:rsid w:val="0083489A"/>
    <w:rsid w:val="008422F1"/>
    <w:rsid w:val="00843595"/>
    <w:rsid w:val="00844E34"/>
    <w:rsid w:val="00845505"/>
    <w:rsid w:val="00846F07"/>
    <w:rsid w:val="00847B76"/>
    <w:rsid w:val="0085154C"/>
    <w:rsid w:val="008520B7"/>
    <w:rsid w:val="008527C2"/>
    <w:rsid w:val="00861BF6"/>
    <w:rsid w:val="008669B3"/>
    <w:rsid w:val="00866B08"/>
    <w:rsid w:val="008675E9"/>
    <w:rsid w:val="00870BC3"/>
    <w:rsid w:val="00872006"/>
    <w:rsid w:val="00874E17"/>
    <w:rsid w:val="00874F91"/>
    <w:rsid w:val="00880C36"/>
    <w:rsid w:val="008838BB"/>
    <w:rsid w:val="008852B7"/>
    <w:rsid w:val="00886C9A"/>
    <w:rsid w:val="008901CE"/>
    <w:rsid w:val="00890B2C"/>
    <w:rsid w:val="0089125E"/>
    <w:rsid w:val="008961BF"/>
    <w:rsid w:val="008968C9"/>
    <w:rsid w:val="008A11A6"/>
    <w:rsid w:val="008A1F08"/>
    <w:rsid w:val="008A6670"/>
    <w:rsid w:val="008B18E0"/>
    <w:rsid w:val="008B2DF0"/>
    <w:rsid w:val="008B39D3"/>
    <w:rsid w:val="008B4CA4"/>
    <w:rsid w:val="008B6807"/>
    <w:rsid w:val="008C0C4E"/>
    <w:rsid w:val="008C3FFD"/>
    <w:rsid w:val="008C6D0A"/>
    <w:rsid w:val="008D0ACE"/>
    <w:rsid w:val="008D0CD4"/>
    <w:rsid w:val="008D1C16"/>
    <w:rsid w:val="008D4C61"/>
    <w:rsid w:val="008E08FE"/>
    <w:rsid w:val="008E220A"/>
    <w:rsid w:val="008E26D2"/>
    <w:rsid w:val="008F1AD8"/>
    <w:rsid w:val="00901B56"/>
    <w:rsid w:val="0090311C"/>
    <w:rsid w:val="00903181"/>
    <w:rsid w:val="00904890"/>
    <w:rsid w:val="00905CB1"/>
    <w:rsid w:val="00911FDE"/>
    <w:rsid w:val="00920935"/>
    <w:rsid w:val="00920FD8"/>
    <w:rsid w:val="009254C2"/>
    <w:rsid w:val="00927D83"/>
    <w:rsid w:val="009327B0"/>
    <w:rsid w:val="00934ACB"/>
    <w:rsid w:val="00937B29"/>
    <w:rsid w:val="009401E8"/>
    <w:rsid w:val="009412C9"/>
    <w:rsid w:val="00941BAF"/>
    <w:rsid w:val="009440FF"/>
    <w:rsid w:val="00944349"/>
    <w:rsid w:val="009461F7"/>
    <w:rsid w:val="00954A4B"/>
    <w:rsid w:val="009602E1"/>
    <w:rsid w:val="00964DE9"/>
    <w:rsid w:val="009673D8"/>
    <w:rsid w:val="00982783"/>
    <w:rsid w:val="00982E28"/>
    <w:rsid w:val="00983652"/>
    <w:rsid w:val="009844C3"/>
    <w:rsid w:val="00985BA3"/>
    <w:rsid w:val="009A0095"/>
    <w:rsid w:val="009A2B84"/>
    <w:rsid w:val="009A53D9"/>
    <w:rsid w:val="009B0B3B"/>
    <w:rsid w:val="009B12A4"/>
    <w:rsid w:val="009B182F"/>
    <w:rsid w:val="009B227E"/>
    <w:rsid w:val="009B3018"/>
    <w:rsid w:val="009B5903"/>
    <w:rsid w:val="009B60B0"/>
    <w:rsid w:val="009B71AB"/>
    <w:rsid w:val="009C0628"/>
    <w:rsid w:val="009C2C9F"/>
    <w:rsid w:val="009C327E"/>
    <w:rsid w:val="009C5918"/>
    <w:rsid w:val="009C5A57"/>
    <w:rsid w:val="009C5DBD"/>
    <w:rsid w:val="009C64DE"/>
    <w:rsid w:val="009D33AF"/>
    <w:rsid w:val="009D37B9"/>
    <w:rsid w:val="009D4810"/>
    <w:rsid w:val="009D5220"/>
    <w:rsid w:val="009E4636"/>
    <w:rsid w:val="009E4797"/>
    <w:rsid w:val="009E5168"/>
    <w:rsid w:val="009E5232"/>
    <w:rsid w:val="009E56A8"/>
    <w:rsid w:val="009E71B7"/>
    <w:rsid w:val="009F1A60"/>
    <w:rsid w:val="009F3BF3"/>
    <w:rsid w:val="009F4F94"/>
    <w:rsid w:val="009F7E47"/>
    <w:rsid w:val="00A00CDF"/>
    <w:rsid w:val="00A029F0"/>
    <w:rsid w:val="00A03A6C"/>
    <w:rsid w:val="00A04515"/>
    <w:rsid w:val="00A06278"/>
    <w:rsid w:val="00A0694C"/>
    <w:rsid w:val="00A1247A"/>
    <w:rsid w:val="00A12F08"/>
    <w:rsid w:val="00A14A70"/>
    <w:rsid w:val="00A21A3B"/>
    <w:rsid w:val="00A30208"/>
    <w:rsid w:val="00A30419"/>
    <w:rsid w:val="00A31784"/>
    <w:rsid w:val="00A33857"/>
    <w:rsid w:val="00A3513C"/>
    <w:rsid w:val="00A354B3"/>
    <w:rsid w:val="00A3630F"/>
    <w:rsid w:val="00A3773F"/>
    <w:rsid w:val="00A4412D"/>
    <w:rsid w:val="00A45E20"/>
    <w:rsid w:val="00A46BE4"/>
    <w:rsid w:val="00A479A3"/>
    <w:rsid w:val="00A5265C"/>
    <w:rsid w:val="00A52BEE"/>
    <w:rsid w:val="00A56141"/>
    <w:rsid w:val="00A56DD5"/>
    <w:rsid w:val="00A5781B"/>
    <w:rsid w:val="00A60565"/>
    <w:rsid w:val="00A6242B"/>
    <w:rsid w:val="00A629C2"/>
    <w:rsid w:val="00A62C66"/>
    <w:rsid w:val="00A63C6D"/>
    <w:rsid w:val="00A72B73"/>
    <w:rsid w:val="00A746B2"/>
    <w:rsid w:val="00A771AF"/>
    <w:rsid w:val="00A819B3"/>
    <w:rsid w:val="00A85704"/>
    <w:rsid w:val="00A91CA9"/>
    <w:rsid w:val="00A97EF2"/>
    <w:rsid w:val="00A97F0B"/>
    <w:rsid w:val="00AA311A"/>
    <w:rsid w:val="00AA591D"/>
    <w:rsid w:val="00AA6DD0"/>
    <w:rsid w:val="00AB1792"/>
    <w:rsid w:val="00AB262D"/>
    <w:rsid w:val="00AB3F02"/>
    <w:rsid w:val="00AB45F3"/>
    <w:rsid w:val="00AB4AD8"/>
    <w:rsid w:val="00AB4AF7"/>
    <w:rsid w:val="00AB5C3A"/>
    <w:rsid w:val="00AB7900"/>
    <w:rsid w:val="00AC2A43"/>
    <w:rsid w:val="00AC78BC"/>
    <w:rsid w:val="00AD1390"/>
    <w:rsid w:val="00AD2A59"/>
    <w:rsid w:val="00AD637C"/>
    <w:rsid w:val="00AD6947"/>
    <w:rsid w:val="00AD6F2C"/>
    <w:rsid w:val="00AE11C3"/>
    <w:rsid w:val="00AE68E9"/>
    <w:rsid w:val="00AF15A2"/>
    <w:rsid w:val="00B00913"/>
    <w:rsid w:val="00B02E5C"/>
    <w:rsid w:val="00B03902"/>
    <w:rsid w:val="00B047EA"/>
    <w:rsid w:val="00B12BC2"/>
    <w:rsid w:val="00B1339B"/>
    <w:rsid w:val="00B13782"/>
    <w:rsid w:val="00B1399D"/>
    <w:rsid w:val="00B17BB9"/>
    <w:rsid w:val="00B24168"/>
    <w:rsid w:val="00B24D69"/>
    <w:rsid w:val="00B32F57"/>
    <w:rsid w:val="00B35B9B"/>
    <w:rsid w:val="00B37CD2"/>
    <w:rsid w:val="00B42DF3"/>
    <w:rsid w:val="00B471A1"/>
    <w:rsid w:val="00B4739A"/>
    <w:rsid w:val="00B47D0A"/>
    <w:rsid w:val="00B545A5"/>
    <w:rsid w:val="00B60530"/>
    <w:rsid w:val="00B6208B"/>
    <w:rsid w:val="00B70DA1"/>
    <w:rsid w:val="00B716A4"/>
    <w:rsid w:val="00B73A41"/>
    <w:rsid w:val="00B8009B"/>
    <w:rsid w:val="00B87424"/>
    <w:rsid w:val="00B87912"/>
    <w:rsid w:val="00B901FF"/>
    <w:rsid w:val="00B95AD9"/>
    <w:rsid w:val="00B96A92"/>
    <w:rsid w:val="00BA0623"/>
    <w:rsid w:val="00BA7124"/>
    <w:rsid w:val="00BA7203"/>
    <w:rsid w:val="00BB03AF"/>
    <w:rsid w:val="00BB04C0"/>
    <w:rsid w:val="00BB4CC7"/>
    <w:rsid w:val="00BB5972"/>
    <w:rsid w:val="00BB78E8"/>
    <w:rsid w:val="00BC3304"/>
    <w:rsid w:val="00BC491F"/>
    <w:rsid w:val="00BD42AF"/>
    <w:rsid w:val="00BE3A6E"/>
    <w:rsid w:val="00BE4F46"/>
    <w:rsid w:val="00BE55DF"/>
    <w:rsid w:val="00C034BE"/>
    <w:rsid w:val="00C04B2C"/>
    <w:rsid w:val="00C15EBF"/>
    <w:rsid w:val="00C20D65"/>
    <w:rsid w:val="00C34054"/>
    <w:rsid w:val="00C353E9"/>
    <w:rsid w:val="00C36228"/>
    <w:rsid w:val="00C3753E"/>
    <w:rsid w:val="00C40DB5"/>
    <w:rsid w:val="00C46A8E"/>
    <w:rsid w:val="00C4770C"/>
    <w:rsid w:val="00C551FF"/>
    <w:rsid w:val="00C55E4E"/>
    <w:rsid w:val="00C5775A"/>
    <w:rsid w:val="00C62B28"/>
    <w:rsid w:val="00C65FCF"/>
    <w:rsid w:val="00C74290"/>
    <w:rsid w:val="00C75A05"/>
    <w:rsid w:val="00C91C57"/>
    <w:rsid w:val="00CA4859"/>
    <w:rsid w:val="00CA48C5"/>
    <w:rsid w:val="00CA5C48"/>
    <w:rsid w:val="00CB10E1"/>
    <w:rsid w:val="00CB36A2"/>
    <w:rsid w:val="00CB57D0"/>
    <w:rsid w:val="00CB5C6A"/>
    <w:rsid w:val="00CC11B2"/>
    <w:rsid w:val="00CD1AC2"/>
    <w:rsid w:val="00CD35B1"/>
    <w:rsid w:val="00CD3812"/>
    <w:rsid w:val="00CE242B"/>
    <w:rsid w:val="00CE7F63"/>
    <w:rsid w:val="00CF0A4F"/>
    <w:rsid w:val="00CF0DC6"/>
    <w:rsid w:val="00CF2BA3"/>
    <w:rsid w:val="00CF7E80"/>
    <w:rsid w:val="00D00252"/>
    <w:rsid w:val="00D004CE"/>
    <w:rsid w:val="00D00530"/>
    <w:rsid w:val="00D01AA8"/>
    <w:rsid w:val="00D03690"/>
    <w:rsid w:val="00D069DA"/>
    <w:rsid w:val="00D114D7"/>
    <w:rsid w:val="00D11F99"/>
    <w:rsid w:val="00D13C84"/>
    <w:rsid w:val="00D1799E"/>
    <w:rsid w:val="00D205C4"/>
    <w:rsid w:val="00D20A78"/>
    <w:rsid w:val="00D21D0B"/>
    <w:rsid w:val="00D22D69"/>
    <w:rsid w:val="00D235D5"/>
    <w:rsid w:val="00D26E17"/>
    <w:rsid w:val="00D32188"/>
    <w:rsid w:val="00D3325D"/>
    <w:rsid w:val="00D33293"/>
    <w:rsid w:val="00D334AA"/>
    <w:rsid w:val="00D33938"/>
    <w:rsid w:val="00D33E07"/>
    <w:rsid w:val="00D43395"/>
    <w:rsid w:val="00D439F9"/>
    <w:rsid w:val="00D453FE"/>
    <w:rsid w:val="00D456D6"/>
    <w:rsid w:val="00D4793D"/>
    <w:rsid w:val="00D5795B"/>
    <w:rsid w:val="00D6042E"/>
    <w:rsid w:val="00D6422C"/>
    <w:rsid w:val="00D64AAF"/>
    <w:rsid w:val="00D64FF4"/>
    <w:rsid w:val="00D700D3"/>
    <w:rsid w:val="00D7277B"/>
    <w:rsid w:val="00D83B40"/>
    <w:rsid w:val="00D87FEA"/>
    <w:rsid w:val="00D9351B"/>
    <w:rsid w:val="00D93BB3"/>
    <w:rsid w:val="00D947BC"/>
    <w:rsid w:val="00DA6F83"/>
    <w:rsid w:val="00DB0832"/>
    <w:rsid w:val="00DB0C4A"/>
    <w:rsid w:val="00DB64F4"/>
    <w:rsid w:val="00DB7BE4"/>
    <w:rsid w:val="00DC5F80"/>
    <w:rsid w:val="00DC7927"/>
    <w:rsid w:val="00DD0075"/>
    <w:rsid w:val="00DD17AB"/>
    <w:rsid w:val="00DD385E"/>
    <w:rsid w:val="00DD683A"/>
    <w:rsid w:val="00DE1A06"/>
    <w:rsid w:val="00DE3C29"/>
    <w:rsid w:val="00DE47FA"/>
    <w:rsid w:val="00DE53B3"/>
    <w:rsid w:val="00DE633A"/>
    <w:rsid w:val="00DF4F29"/>
    <w:rsid w:val="00DF7934"/>
    <w:rsid w:val="00E030C1"/>
    <w:rsid w:val="00E04A69"/>
    <w:rsid w:val="00E050DF"/>
    <w:rsid w:val="00E05976"/>
    <w:rsid w:val="00E05B61"/>
    <w:rsid w:val="00E06C25"/>
    <w:rsid w:val="00E12029"/>
    <w:rsid w:val="00E15DD7"/>
    <w:rsid w:val="00E17472"/>
    <w:rsid w:val="00E201B5"/>
    <w:rsid w:val="00E21620"/>
    <w:rsid w:val="00E21AE2"/>
    <w:rsid w:val="00E25539"/>
    <w:rsid w:val="00E25BC9"/>
    <w:rsid w:val="00E278BB"/>
    <w:rsid w:val="00E300E3"/>
    <w:rsid w:val="00E3531A"/>
    <w:rsid w:val="00E412BD"/>
    <w:rsid w:val="00E457F4"/>
    <w:rsid w:val="00E46809"/>
    <w:rsid w:val="00E479E9"/>
    <w:rsid w:val="00E50A23"/>
    <w:rsid w:val="00E55582"/>
    <w:rsid w:val="00E575BF"/>
    <w:rsid w:val="00E6309C"/>
    <w:rsid w:val="00E63DD4"/>
    <w:rsid w:val="00E662B4"/>
    <w:rsid w:val="00E6701A"/>
    <w:rsid w:val="00E71560"/>
    <w:rsid w:val="00E71863"/>
    <w:rsid w:val="00E77127"/>
    <w:rsid w:val="00E84F5F"/>
    <w:rsid w:val="00E86FCB"/>
    <w:rsid w:val="00E875D4"/>
    <w:rsid w:val="00E8763F"/>
    <w:rsid w:val="00E87C21"/>
    <w:rsid w:val="00E87D30"/>
    <w:rsid w:val="00E90E9F"/>
    <w:rsid w:val="00E917C4"/>
    <w:rsid w:val="00E92022"/>
    <w:rsid w:val="00E93974"/>
    <w:rsid w:val="00E93DF4"/>
    <w:rsid w:val="00E97583"/>
    <w:rsid w:val="00EA1393"/>
    <w:rsid w:val="00EA3A94"/>
    <w:rsid w:val="00EA6A7D"/>
    <w:rsid w:val="00EA7516"/>
    <w:rsid w:val="00EA7E38"/>
    <w:rsid w:val="00EB05F2"/>
    <w:rsid w:val="00EB0B35"/>
    <w:rsid w:val="00EB3A64"/>
    <w:rsid w:val="00EB4C21"/>
    <w:rsid w:val="00EB5849"/>
    <w:rsid w:val="00EB6380"/>
    <w:rsid w:val="00EC1F12"/>
    <w:rsid w:val="00EC6531"/>
    <w:rsid w:val="00ED30FE"/>
    <w:rsid w:val="00ED622D"/>
    <w:rsid w:val="00EE1AAC"/>
    <w:rsid w:val="00EE2ECD"/>
    <w:rsid w:val="00EE3B33"/>
    <w:rsid w:val="00EE3CB0"/>
    <w:rsid w:val="00EF0856"/>
    <w:rsid w:val="00EF2832"/>
    <w:rsid w:val="00EF58C4"/>
    <w:rsid w:val="00F02D68"/>
    <w:rsid w:val="00F075D2"/>
    <w:rsid w:val="00F078C4"/>
    <w:rsid w:val="00F15307"/>
    <w:rsid w:val="00F15375"/>
    <w:rsid w:val="00F16A58"/>
    <w:rsid w:val="00F21293"/>
    <w:rsid w:val="00F26647"/>
    <w:rsid w:val="00F3389F"/>
    <w:rsid w:val="00F35A71"/>
    <w:rsid w:val="00F44159"/>
    <w:rsid w:val="00F465BC"/>
    <w:rsid w:val="00F533B5"/>
    <w:rsid w:val="00F540EA"/>
    <w:rsid w:val="00F54595"/>
    <w:rsid w:val="00F553AB"/>
    <w:rsid w:val="00F55C19"/>
    <w:rsid w:val="00F56061"/>
    <w:rsid w:val="00F60269"/>
    <w:rsid w:val="00F61571"/>
    <w:rsid w:val="00F637C6"/>
    <w:rsid w:val="00F71E7E"/>
    <w:rsid w:val="00F72D14"/>
    <w:rsid w:val="00F7318E"/>
    <w:rsid w:val="00F77541"/>
    <w:rsid w:val="00F964D8"/>
    <w:rsid w:val="00F97001"/>
    <w:rsid w:val="00FA02C3"/>
    <w:rsid w:val="00FA6A93"/>
    <w:rsid w:val="00FB3C29"/>
    <w:rsid w:val="00FB789A"/>
    <w:rsid w:val="00FC1AB8"/>
    <w:rsid w:val="00FC340E"/>
    <w:rsid w:val="00FC5AB8"/>
    <w:rsid w:val="00FD08D8"/>
    <w:rsid w:val="00FD1E63"/>
    <w:rsid w:val="00FD208A"/>
    <w:rsid w:val="00FD2523"/>
    <w:rsid w:val="00FD3D3E"/>
    <w:rsid w:val="00FD5BC5"/>
    <w:rsid w:val="00FE1F66"/>
    <w:rsid w:val="00FE1FC7"/>
    <w:rsid w:val="00FE2344"/>
    <w:rsid w:val="00FF0505"/>
    <w:rsid w:val="00FF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7B4F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A1FD5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9D481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442A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442A65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42A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42A6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rsid w:val="009F3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9F3BF3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D0025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99"/>
    <w:rsid w:val="00D00252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rsid w:val="008A1F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A1F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A1F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A1F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A1F08"/>
    <w:rPr>
      <w:rFonts w:cs="Times New Roman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E6309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C5775A"/>
    <w:rPr>
      <w:lang w:eastAsia="en-US"/>
    </w:rPr>
  </w:style>
  <w:style w:type="character" w:styleId="Link">
    <w:name w:val="Hyperlink"/>
    <w:basedOn w:val="Absatz-Standardschriftart"/>
    <w:uiPriority w:val="99"/>
    <w:unhideWhenUsed/>
    <w:rsid w:val="00D4793D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C2C9F"/>
    <w:rPr>
      <w:color w:val="800080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locked/>
    <w:rsid w:val="00AD6947"/>
    <w:rPr>
      <w:i/>
      <w:iCs/>
    </w:rPr>
  </w:style>
  <w:style w:type="character" w:styleId="Fett">
    <w:name w:val="Strong"/>
    <w:basedOn w:val="Absatz-Standardschriftart"/>
    <w:qFormat/>
    <w:locked/>
    <w:rsid w:val="00D20A78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5A7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7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112062-56E4-1B4C-99A8-F85B6C371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50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gration and infectious diseases: reasons for hospitalisation of adult asylum seekers in Basel, Switzerland</vt:lpstr>
    </vt:vector>
  </TitlesOfParts>
  <Company>USB</Company>
  <LinksUpToDate>false</LinksUpToDate>
  <CharactersWithSpaces>2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gration and infectious diseases: reasons for hospitalisation of adult asylum seekers in Basel, Switzerland</dc:title>
  <dc:creator>Bloch-Infanger Anna Constantine</dc:creator>
  <cp:lastModifiedBy>Stefan Erb</cp:lastModifiedBy>
  <cp:revision>3</cp:revision>
  <cp:lastPrinted>2016-08-28T10:57:00Z</cp:lastPrinted>
  <dcterms:created xsi:type="dcterms:W3CDTF">2017-06-06T11:50:00Z</dcterms:created>
  <dcterms:modified xsi:type="dcterms:W3CDTF">2017-06-06T12:09:00Z</dcterms:modified>
</cp:coreProperties>
</file>